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816" w:rsidRPr="00D8585D" w:rsidRDefault="00501816" w:rsidP="00501816">
      <w:pPr>
        <w:rPr>
          <w:rFonts w:ascii="Times New Roman" w:hAnsi="Times New Roman" w:cs="Times New Roman"/>
          <w:b/>
          <w:bCs/>
          <w:szCs w:val="21"/>
        </w:rPr>
      </w:pPr>
      <w:r w:rsidRPr="00D8585D">
        <w:rPr>
          <w:rFonts w:ascii="Times New Roman" w:hAnsi="Times New Roman" w:cs="Times New Roman"/>
          <w:b/>
          <w:bCs/>
          <w:szCs w:val="21"/>
        </w:rPr>
        <w:t>Table S1 The descriptions of the differential prot</w:t>
      </w:r>
      <w:r w:rsidR="00B846F7" w:rsidRPr="00D8585D">
        <w:rPr>
          <w:rFonts w:ascii="Times New Roman" w:hAnsi="Times New Roman" w:cs="Times New Roman"/>
          <w:b/>
          <w:bCs/>
          <w:szCs w:val="21"/>
        </w:rPr>
        <w:t>eome</w:t>
      </w:r>
    </w:p>
    <w:tbl>
      <w:tblPr>
        <w:tblW w:w="11324" w:type="dxa"/>
        <w:tblInd w:w="-170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3"/>
        <w:gridCol w:w="1229"/>
        <w:gridCol w:w="8712"/>
      </w:tblGrid>
      <w:tr w:rsidR="00501816" w:rsidRPr="00813624" w:rsidTr="0087285D">
        <w:trPr>
          <w:trHeight w:val="307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hAnsi="Times New Roman" w:cs="Times New Roman"/>
                <w:szCs w:val="21"/>
              </w:rPr>
              <w:t>Gene_nam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8712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H2AFJ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BTM1</w:t>
            </w:r>
          </w:p>
        </w:tc>
        <w:tc>
          <w:tcPr>
            <w:tcW w:w="8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Histone H2A.J OS=Homo sapiens GN=H2AFJ PE=1 SV=1 - [H2AJ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KRT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426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Keratin, type II cytoskeletal 1 OS=Homo sapiens GN=KRT1 PE=1 SV=6 - [K2C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ECM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1661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Extracellular matrix protein 1 OS=Homo sapiens GN=ECM1 PE=1 SV=2 - [ECM1_HUMAN]</w:t>
            </w:r>
          </w:p>
        </w:tc>
      </w:tr>
      <w:tr w:rsidR="00501816" w:rsidRPr="00813624" w:rsidTr="0087285D">
        <w:trPr>
          <w:trHeight w:val="56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BLVRB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3004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Flavin reductase (NADPH) OS=Homo sapiens GN=BLVRB PE=1 SV=3 - [BLVRB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FLN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2133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Filamin-A OS=Homo sapiens GN=FLNA PE=1 SV=4 - [FLN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ILP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8IUL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widowControl/>
              <w:rPr>
                <w:rFonts w:ascii="Times New Roman" w:eastAsia="等线" w:hAnsi="Times New Roman" w:cs="Times New Roman"/>
                <w:color w:val="0000FF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artilage intermediate layer protein 2 OS=Homo sapiens GN=CILP2 PE=2 SV=2 - [CILP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ERPINF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869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Alpha-2-antiplasmin OS=Homo sapiens GN=SERPINF2 PE=1 SV=3 - [A2AP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FAP7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5T0N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ilia- and flagella-associated protein 70 OS=Homo sapiens GN=CFAP70 PE=2 SV=3 - [CFA70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OLFM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978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Noelin OS=Homo sapiens GN=OLFM1 PE=1 SV=4 - [NOE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AA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3554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Serum amyloid A-4 protein OS=Homo sapiens GN=SAA4 PE=1 SV=2 - [SAA4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RBP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275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Retinol-binding protein 4 OS=Homo sapiens GN=RBP4 PE=1 SV=3 - [RET4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TSZ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UBR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thepsin Z OS=Homo sapiens GN=CTSZ PE=1 SV=1 - [CATZ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TRPV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HBA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Transient receptor potential cation channel subfamily V member 4 OS=Homo sapiens GN=TRPV4 PE=1 SV=2 - [TRPV4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FCN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1548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Ficolin-2 OS=Homo sapiens GN=FCN2 PE=1 SV=2 - [FCN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TRD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1306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Triadin OS=Homo sapiens GN=TRDN PE=1 SV=4 - [TRDN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HNRNPCL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O6081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Heterogeneous nuclear ribonucleoprotein C-like 1 OS=Homo sapiens GN=HNRNPCL1 PE=1 SV=1 - [HNRC1_HUMAN]</w:t>
            </w:r>
          </w:p>
        </w:tc>
      </w:tr>
      <w:tr w:rsidR="00501816" w:rsidRPr="00813624" w:rsidTr="0087285D">
        <w:trPr>
          <w:trHeight w:val="61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SC5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1L4H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Soluble scavenger receptor cysteine-rich domain-containing protein SSC5D OS=Homo sapiens GN=SSC5D PE=1 SV=3 - [SRCRL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TF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278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actotransferrin OS=Homo sapiens GN=LTF PE=1 SV=6 - [TRFL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RWD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UFC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eucine-rich repeat and WD repeat-containing protein 1 OS=Homo sapiens GN=LRWD1 PE=1 SV=2 - [LRWD1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GALS3B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0838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Galectin-3-binding protein OS=Homo sapiens GN=LGALS3BP PE=1 SV=1 - [LG3B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KRT1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877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Keratin, type I cytoskeletal 16 OS=Homo sapiens GN=KRT16 PE=1 SV=4 - [K1C16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OD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044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Superoxide dismutase [Cu-Zn] OS=Homo sapiens GN=SOD1 PE=1 SV=2 - [SODC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HEG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ULI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rotein HEG homolog 1 OS=Homo sapiens GN=HEG1 PE=1 SV=3 - [HEG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RRC6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05C1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eucine-rich repeat-containing protein 63 OS=Homo sapiens GN=LRRC63 PE=2 SV=2 - [LRC63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PLT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5505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hospholipid transfer protein OS=Homo sapiens GN=PLTP PE=1 SV=1 - [PLTP_HUMAN]</w:t>
            </w:r>
          </w:p>
        </w:tc>
      </w:tr>
      <w:tr w:rsidR="00501816" w:rsidRPr="00813624" w:rsidTr="0087285D">
        <w:trPr>
          <w:trHeight w:val="60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TDSP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GZU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rboxy-terminal domain RNA polymerase II polypeptide A small phosphatase 1 OS=Homo sapiens GN=CTDSP1 PE=1 SV=1 - [CTDS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ALM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DP2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lmodulin-2 OS=Homo sapiens GN=CALM2 PE=1 SV=1 - [CALM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MAN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1290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Vesicular integral-membrane protein VIP36 OS=Homo sapiens GN=LMAN2 PE=1 SV=1 - [LMAN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AVIN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O9581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veolae-associated protein 2 OS=Homo sapiens GN=CAVIN2 PE=1 SV=3 - [CAVN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ZNHIT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NWK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Box C/D snoRNA protein 1 OS=Homo sapiens GN=ZNHIT6 PE=1 SV=1 - [BCD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ZDBF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HCK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DBF4-type zinc finger-containing protein 2 OS=Homo sapiens GN=ZDBF2 PE=1 SV=3 - [ZDBF2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TIL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1546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SCL-interrupting locus protein OS=Homo sapiens GN=STIL PE=1 SV=2 - [STIL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lastRenderedPageBreak/>
              <w:t>PDLIM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6HC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DZ and LIM domain protein 5 OS=Homo sapiens GN=PDLIM5 PE=1 SV=5 - [PDLI5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P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851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polipoprotein(a) OS=Homo sapiens GN=LPA PE=1 SV=1 - [APOA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ZNF40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C0G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Zinc finger protein 407 OS=Homo sapiens GN=ZNF407 PE=1 SV=2 - [ZN407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TREML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86YW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Trem-like transcript 1 protein OS=Homo sapiens GN=TREML1 PE=1 SV=2 - [TRML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NCAPH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6IBW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ondensin-2 complex subunit H2 OS=Homo sapiens GN=NCAPH2 PE=1 SV=1 - [CNDH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PMA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HDC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dipocyte plasma membrane-associated protein OS=Homo sapiens GN=APMAP PE=1 SV=2 - [APM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DHX2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7Z47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ATP-dependent RNA helicase DHX29 OS=Homo sapiens GN=DHX29 PE=1 SV=2 - [DHX29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IGFAL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3585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Insulin-like growth factor-binding protein complex acid labile subunit OS=Homo sapiens GN=IGFALS PE=1 SV=1 - [ALS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RBF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8N0V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utative ribosome-binding factor A, mitochondrial OS=Homo sapiens GN=RBFA PE=1 SV=3 - [RBF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IL1RA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NPH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Interleukin-1 receptor accessory protein OS=Homo sapiens GN=IL1RAP PE=1 SV=2 - [IL1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CRIB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1416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rotein scribble homolog OS=Homo sapiens GN=SCRIB PE=1 SV=4 - [SCRIB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ERPINA1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UK5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rotein Z-dependent protease inhibitor OS=Homo sapiens GN=SERPINA10 PE=1 SV=1 - [ZPI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FL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2352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filin-1 OS=Homo sapiens GN=CFL1 PE=1 SV=3 - [COF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RP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0795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rolow-density lipoprotein receptor-related protein 1 OS=Homo sapiens GN=LRP1 PE=1 SV=2 - [LRP1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MCAM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4312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ell surface glycoprotein MUC18 OS=Homo sapiens GN=MCAM PE=1 SV=2 - [MUC18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GA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H2C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Gigaxonin OS=Homo sapiens GN=GAN PE=1 SV=1 - [GAN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TGOLN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O4349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Trans-Golgi network integral membrane protein 2 OS=Homo sapiens GN=TGOLN2 PE=1 SV=2 - [TGON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UMO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791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Uromodulin OS=Homo sapiens GN=UMOD PE=1 SV=1 - [UROM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GP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674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Glucose-6-phosphate isomerase OS=Homo sapiens GN=GPI PE=1 SV=4 - [G6PI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PATA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8NB9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Spermatogenesis-associated protein 5 OS=Homo sapiens GN=SPATA5 PE=1 SV=3 - [SPAT5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IGHA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187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Immunoglobulin heavy constant alpha 1 OS=Homo sapiens GN=IGHA1 PE=1 SV=2 - [IGHA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RMP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1419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Dihydropyrimidinase-related protein 1 OS=Homo sapiens GN=CRMP1 PE=1 SV=1 - [DPYL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ORM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1965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lpha-1-acid glycoprotein 2 OS=Homo sapiens GN=ORM2 PE=1 SV=2 - [A1AG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DHR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BYE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adherin-related family member 2 OS=Homo sapiens GN=CDHR2 PE=1 SV=2 - [CDHR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KIF2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0224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Kinesin-like protein KIF23 OS=Homo sapiens GN=KIF23 PE=1 SV=3 - [KIF23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ZZEF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O4314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Zinc finger ZZ-type and EF-hand domain-containing protein 1 OS=Homo sapiens GN=ZZEF1 PE=1 SV=6 - [ZZEF1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DC4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O7541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ell division control protein 45 homolog OS=Homo sapiens GN=CDC45 PE=1 SV=1 - [CDC45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RAD54B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Y62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 xml:space="preserve">DNA repair and recombination protein RAD54B OS=Homo sapiens GN=RAD54B PE=1 SV=1 - </w:t>
            </w: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lastRenderedPageBreak/>
              <w:t>[RA54B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lastRenderedPageBreak/>
              <w:t>LAMC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1104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aminin subunit gamma-1 OS=Homo sapiens GN=LAMC1 PE=1 SV=3 - [LAMC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TTLL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A6PVC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rotein monoglycylase TTLL8 OS=Homo sapiens GN=TTLL8 PE=2 SV=4 - [TTLL8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EL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1610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-selectin OS=Homo sapiens GN=SELP PE=1 SV=3 - [LYAM3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DH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3315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adherin-5 OS=Homo sapiens GN=CDH5 PE=1 SV=5 - [CADH5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PPI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6293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eptidyl-prolyl cis-trans isomerase A OS=Homo sapiens GN=PPIA PE=1 SV=2 - [PPI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NCAPH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6IBW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ndensin-2 complex subunit H2 OS=Homo sapiens GN=NCAPH2 PE=1 SV=1 - [CNDH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9orf7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6LT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Guanine nucleotide exchange C9orf72 OS=Homo sapiens GN=C9orf72 PE=1 SV=2 - [CI07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F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074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mplement factor D OS=Homo sapiens GN=CFD PE=1 SV=5 - [CFAD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HIST1H4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6280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Histone H4 OS=Homo sapiens GN=HIST1H4A PE=1 SV=2 - [H4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GALS3B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0838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Galectin-3-binding protein OS=Homo sapiens GN=LGALS3BP PE=1 SV=1 - [LG3BP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FUCA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BTY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lasma alpha-L-fucosidase OS=Homo sapiens GN=FUCA2 PE=1 SV=2 - [FUCO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D10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6YHK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D109 antigen OS=Homo sapiens GN=CD109 PE=1 SV=2 - [CD109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OL1A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245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llagen alpha-1(I) chain OS=Homo sapiens GN=COL1A1 PE=1 SV=5 - [CO1A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AT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404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atalase OS=Homo sapiens GN=CAT PE=1 SV=3 - [CAT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OL1A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812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llagen alpha-2(I) chain OS=Homo sapiens GN=COL1A2 PE=1 SV=7 - [CO1A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MAN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1290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Vesicular integral-membrane protein VIP36 OS=Homo sapiens GN=LMAN2 PE=1 SV=1 - [LMAN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OL3A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246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llagen alpha-1(III) chain OS=Homo sapiens GN=COL3A1 PE=1 SV=4 - [CO3A1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FABP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714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Fatty acid-binding protein, liver OS=Homo sapiens GN=FABP1 PE=1 SV=1 - [FABPL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TN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275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Tenascin-R OS=Homo sapiens GN=TNR PE=1 SV=3 - [TENR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PQ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Y64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rboxypeptidase Q OS=Homo sapiens GN=CPQ PE=1 SV=1 - [CBPQ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IL1RA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NPH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Interleukin-1 receptor accessory protein OS=Homo sapiens GN=IL1RAP PE=1 SV=2 - [IL1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UMO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791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Uromodulin OS=Homo sapiens GN=UMOD PE=1 SV=1 - [UROM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GNPTG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UJJ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N-acetylglucosamine-1-phosphotransferase subunit gamma OS=Homo sapiens GN=GNPTG PE=1 SV=1 - [GNPTG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TB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0145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Di-N-acetylchitobiase OS=Homo sapiens GN=CTBS PE=1 SV=1 - [DIAC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4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C0L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omplement C4-A OS=Homo sapiens GN=C4A PE=1 SV=2 - [CO4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NDP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6KN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Beta-Ala-His dipeptidase OS=Homo sapiens GN=CNDP1 PE=1 SV=4 - [CNDP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PC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274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Serum amyloid P-component OS=Homo sapiens GN=APCS PE=1 SV=2 - [SAM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MG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8IWI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MAX gene-associated protein OS=Homo sapiens GN=MGA PE=1 SV=3 - [MG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TF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278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Lactotransferrin OS=Homo sapiens GN=LTF PE=1 SV=6 - [TRFL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NKHD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8IWZ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nkyrin repeat and KH domain-containing protein 1 OS=Homo sapiens GN=ANKHD1 PE=1 SV=1 - [ANKH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RWD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UFC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Leucine-rich repeat and WD repeat-containing protein 1 OS=Homo sapiens GN=LRWD1 PE=1 SV=2 - [LRWD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ORM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1965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lpha-1-acid glycoprotein 2 OS=Homo sapiens GN=ORM2 PE=1 SV=2 - [A1AG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MYH1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3558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Myosin-10 OS=Homo sapiens GN=MYH10 PE=1 SV=3 - [MYH10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ERPINE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512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lasminogen activator inhibitor 1 OS=Homo sapiens GN=SERPINE1 PE=1 SV=1 - [PAI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TXN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970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taxin-2 OS=Homo sapiens GN=ATXN2 PE=1 SV=2 - [ATX2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lastRenderedPageBreak/>
              <w:t>TUFM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4941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Elongation factor Tu, mitochondrial OS=Homo sapiens GN=TUFM PE=1 SV=2 - [EFTU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HIST1H2BK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O6081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Histone H2B type 1-K OS=Homo sapiens GN=HIST1H2BK PE=1 SV=3 - [H2B1K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PSA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760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rosaposin OS=Homo sapiens GN=PSAP PE=1 SV=2 - [S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HIST1H3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6843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Histone H3.1 OS=Homo sapiens GN=HIST1H3A PE=1 SV=2 - [H3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ERPINE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512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lasminogen activator inhibitor 1 OS=Homo sapiens GN=SERPINE1 PE=1 SV=1 - [PAI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TALDO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3783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Transaldolase OS=Homo sapiens GN=TALDO1 PE=1 SV=2 - [TALDO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ADRA1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2510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Alpha-1D adrenergic receptor OS=Homo sapiens GN=ADRA1D PE=1 SV=2 - [ADA1D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GP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674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Glucose-6-phosphate isomerase OS=Homo sapiens GN=GPI PE=1 SV=4 - [G6PI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IGLV1-5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170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Immunoglobulin lambda variable 1-51 OS=Homo sapiens GN=IGLV1-51 PE=1 SV=2 - [LV15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DH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033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-lactate dehydrogenase A chain OS=Homo sapiens GN=LDHA PE=1 SV=2 - [LDH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JCHAI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159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Immunoglobulin J chain OS=Homo sapiens GN=JCHAIN PE=1 SV=4 - [IGJ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ORO1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3114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ronin-1A OS=Homo sapiens GN=CORO1A PE=1 SV=4 - [COR1A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YWHAZ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6310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14-3-3 protein zeta/delta OS=Homo sapiens GN=YWHAZ PE=1 SV=1 - [1433Z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VAS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5055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Vasodilator-stimulated phosphoprotein OS=Homo sapiens GN=VASP PE=1 SV=3 - [VAS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MG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8IWI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MAX gene-associated protein OS=Homo sapiens GN=MGA PE=1 SV=3 - [MG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TPM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6753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Tropomyosin alpha-3 chain OS=Homo sapiens GN=TPM3 PE=1 SV=2 - [TPM3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SOD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0829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Extracellular superoxide dismutase [Cu-Zn] OS=Homo sapiens GN=SOD3 PE=1 SV=2 - [SODE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CP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1379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lastin-2 OS=Homo sapiens GN=LCP1 PE=1 SV=6 - [PLSL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SAMP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1344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imbic system-associated membrane protein OS=Homo sapiens GN=LSAMP PE=1 SV=2 - [LSAM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OR5A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8NGI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Olfactory receptor 5A2 OS=Homo sapiens GN=OR5A2 PE=2 SV=1 - [OR5A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TRD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1306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Triadin OS=Homo sapiens GN=TRDN PE=1 SV=4 - [TRDN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TIE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3559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Tyrosine-protein kinase receptor Tie-1 OS=Homo sapiens GN=TIE1 PE=1 SV=1 - [TIE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DH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P1902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adherin-2 OS=Homo sapiens GN=CDH2 PE=1 SV=4 - [CADH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CCDC13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6PK0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Coiled-coil domain-containing protein 137 OS=Homo sapiens GN=CCDC137 PE=1 SV=1 - [CC137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  <w:t>LAR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Q9P2J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0000FF"/>
                <w:szCs w:val="21"/>
              </w:rPr>
              <w:t>Leucine--tRNA ligase, cytoplasmic OS=Homo sapiens GN=LARS PE=1 SV=2 - [SYLC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HSG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276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lpha-2-HS-glycoprotein OS=Homo sapiens GN=AHSG PE=1 SV=1 - [FETUA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DH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3315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dherin-5 OS=Homo sapiens GN=CDH5 PE=1 SV=5 - [CADH5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FGL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1431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Fibroleukin OS=Homo sapiens GN=FGL2 PE=1 SV=1 - [FGL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ARD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BX6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spase recruitment domain-containing protein 6 OS=Homo sapiens GN=CARD6 PE=1 SV=2 - [CARD6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ERPINF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869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Alpha-2-antiplasmin OS=Homo sapiens GN=SERPINF2 PE=1 SV=3 - [A2AP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IL6ST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4018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Interleukin-6 receptor subunit beta OS=Homo sapiens GN=IL6ST PE=1 SV=2 - [IL6RB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ERPING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515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lasma protease C1 inhibitor OS=Homo sapiens GN=SERPING1 PE=1 SV=2 - [IC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PARD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8TEW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artitioning defective 3 homolog OS=Homo sapiens GN=PARD3 PE=1 SV=2 - [PARD3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PODXL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O0059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odocalyxin OS=Homo sapiens GN=PODXL PE=1 SV=2 - [PODXL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KNG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104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Kininogen-1 OS=Homo sapiens GN=KNG1 PE=1 SV=2 - [KNG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DKL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0053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yclin-dependent kinase-like 1 OS=Homo sapiens GN=CDKL1 PE=1 SV=5 - [CDKL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lastRenderedPageBreak/>
              <w:t>FUCA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BTY2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lasma alpha-L-fucosidase OS=Homo sapiens GN=FUCA2 PE=1 SV=2 - [FUCO2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ADM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BY67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ell adhesion molecule 1 OS=Homo sapiens GN=CADM1 PE=1 SV=2 - [CADM1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F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0746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omplement factor D OS=Homo sapiens GN=CFD PE=1 SV=5 - [CFAD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IGHG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0186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Immunoglobulin heavy constant gamma 4 OS=Homo sapiens GN=IGHG4 PE=1 SV=1 - [IGHG4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PSMC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P35998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26S proteasome regulatory subunit 7 OS=Homo sapiens GN=PSMC2 PE=1 SV=3 - [PRS7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RPG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2834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X-linked retinitis pigmentosa GTPase regulator OS=Homo sapiens GN=RPGR PE=1 SV=2 - [RPGR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FHR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03591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omplement factor H-related protein 1 OS=Homo sapiens GN=CFHR1 PE=1 SV=2 - [FHR1_HUMAN]</w:t>
            </w:r>
          </w:p>
        </w:tc>
      </w:tr>
      <w:tr w:rsidR="00501816" w:rsidRPr="00813624" w:rsidTr="0087285D">
        <w:trPr>
          <w:trHeight w:val="295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TBX1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O95935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T-box transcription factor TBX18 OS=Homo sapiens GN=TBX18 PE=1 SV=3 - [TBX18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DHR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BYE9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Cadherin-related family member 2 OS=Homo sapiens GN=CDHR2 PE=1 SV=2 - [CDHR2_HUMAN]</w:t>
            </w:r>
          </w:p>
        </w:tc>
      </w:tr>
      <w:tr w:rsidR="00501816" w:rsidRPr="00813624" w:rsidTr="0087285D">
        <w:trPr>
          <w:trHeight w:val="307"/>
        </w:trPr>
        <w:tc>
          <w:tcPr>
            <w:tcW w:w="1383" w:type="dxa"/>
            <w:vAlign w:val="center"/>
          </w:tcPr>
          <w:p w:rsidR="00501816" w:rsidRPr="00813624" w:rsidRDefault="00501816" w:rsidP="0087285D">
            <w:pP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13624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ZNF40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Q9C0G0</w:t>
            </w:r>
          </w:p>
        </w:tc>
        <w:tc>
          <w:tcPr>
            <w:tcW w:w="8712" w:type="dxa"/>
            <w:shd w:val="clear" w:color="auto" w:fill="auto"/>
            <w:vAlign w:val="center"/>
          </w:tcPr>
          <w:p w:rsidR="00501816" w:rsidRPr="0081362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813624">
              <w:rPr>
                <w:rFonts w:ascii="Times New Roman" w:eastAsia="等线" w:hAnsi="Times New Roman" w:cs="Times New Roman"/>
                <w:color w:val="FF0000"/>
                <w:szCs w:val="21"/>
              </w:rPr>
              <w:t>Zinc finger protein 407 OS=Homo sapiens GN=ZNF407 PE=1 SV=2 - [ZN407_HUMAN]</w:t>
            </w:r>
          </w:p>
        </w:tc>
      </w:tr>
    </w:tbl>
    <w:p w:rsidR="00501816" w:rsidRPr="006E277C" w:rsidRDefault="00B846F7" w:rsidP="006E277C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Gene-name</w:t>
      </w:r>
      <w:r>
        <w:rPr>
          <w:rFonts w:ascii="Times New Roman" w:hAnsi="Times New Roman" w:cs="Times New Roman"/>
          <w:szCs w:val="21"/>
        </w:rPr>
        <w:t xml:space="preserve">: corresponding gene code for identified protein; </w:t>
      </w:r>
      <w:r w:rsidR="006E277C" w:rsidRPr="006E277C">
        <w:rPr>
          <w:rFonts w:ascii="Times New Roman" w:hAnsi="Times New Roman" w:cs="Times New Roman"/>
          <w:b/>
          <w:szCs w:val="21"/>
        </w:rPr>
        <w:t>D</w:t>
      </w:r>
      <w:r w:rsidR="006E277C">
        <w:rPr>
          <w:rFonts w:ascii="Times New Roman" w:hAnsi="Times New Roman" w:cs="Times New Roman"/>
          <w:b/>
          <w:szCs w:val="21"/>
        </w:rPr>
        <w:t>e</w:t>
      </w:r>
      <w:r w:rsidR="006E277C" w:rsidRPr="006E277C">
        <w:rPr>
          <w:rFonts w:ascii="Times New Roman" w:hAnsi="Times New Roman" w:cs="Times New Roman"/>
          <w:b/>
          <w:szCs w:val="21"/>
        </w:rPr>
        <w:t>scription</w:t>
      </w:r>
      <w:r>
        <w:rPr>
          <w:rFonts w:ascii="Times New Roman" w:hAnsi="Times New Roman" w:cs="Times New Roman"/>
          <w:szCs w:val="21"/>
        </w:rPr>
        <w:t xml:space="preserve">: </w:t>
      </w:r>
      <w:r w:rsidR="006E277C">
        <w:rPr>
          <w:rFonts w:ascii="Times New Roman" w:hAnsi="Times New Roman" w:cs="Times New Roman"/>
          <w:szCs w:val="21"/>
        </w:rPr>
        <w:t xml:space="preserve">description </w:t>
      </w:r>
      <w:r>
        <w:rPr>
          <w:rFonts w:ascii="Times New Roman" w:hAnsi="Times New Roman" w:cs="Times New Roman"/>
          <w:szCs w:val="21"/>
        </w:rPr>
        <w:t>of detected proteins</w:t>
      </w:r>
      <w:r w:rsidR="006E277C">
        <w:rPr>
          <w:rFonts w:ascii="Times New Roman" w:hAnsi="Times New Roman" w:cs="Times New Roman"/>
          <w:szCs w:val="21"/>
        </w:rPr>
        <w:t>.</w:t>
      </w:r>
    </w:p>
    <w:p w:rsidR="00501816" w:rsidRDefault="00501816" w:rsidP="005018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501816" w:rsidRDefault="00734D25" w:rsidP="0069138D">
      <w:pPr>
        <w:tabs>
          <w:tab w:val="left" w:pos="7427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501816" w:rsidRPr="00C14A57">
        <w:rPr>
          <w:rFonts w:ascii="Times New Roman" w:hAnsi="Times New Roman" w:cs="Times New Roman"/>
          <w:b/>
          <w:bCs/>
          <w:szCs w:val="21"/>
        </w:rPr>
        <w:t>S2 Differential proteins between F1 and CON stage of hepatic fibrosis</w:t>
      </w:r>
      <w:r w:rsidR="00501816">
        <w:rPr>
          <w:rFonts w:ascii="Times New Roman" w:hAnsi="Times New Roman" w:cs="Times New Roman"/>
          <w:szCs w:val="21"/>
        </w:rPr>
        <w:t>.</w:t>
      </w:r>
      <w:r w:rsidR="0069138D">
        <w:rPr>
          <w:rFonts w:ascii="Times New Roman" w:hAnsi="Times New Roman" w:cs="Times New Roman"/>
          <w:szCs w:val="21"/>
        </w:rPr>
        <w:tab/>
      </w:r>
    </w:p>
    <w:tbl>
      <w:tblPr>
        <w:tblW w:w="11154" w:type="dxa"/>
        <w:tblInd w:w="-156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1"/>
        <w:gridCol w:w="5365"/>
        <w:gridCol w:w="742"/>
        <w:gridCol w:w="1021"/>
        <w:gridCol w:w="1021"/>
        <w:gridCol w:w="2594"/>
      </w:tblGrid>
      <w:tr w:rsidR="00501816" w:rsidRPr="004B3B80" w:rsidTr="0087285D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B</w:t>
            </w: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02576~platelet degranul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1489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.78E-03</w:t>
            </w:r>
          </w:p>
        </w:tc>
        <w:tc>
          <w:tcPr>
            <w:tcW w:w="25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SERPINF2, ECM1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01867~complement activation, lectin pathwa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5.41E-03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FCN2, KRT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42730~fibrinoly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1.61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SERPINF2, KRT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06953~acute-phase respo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.98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SERPINF2, SAA4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31532~actin cytoskeleton reorganiz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3.58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TRPV4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50829~defense response to Gram-negative bacte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4.18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FCN2, SSC5D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46330~positive regulation of JNK casc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4.92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SERPINF2, TRPV4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50830~defense response to Gram-positive bacte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6.39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FCN2, SSC5D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06874~cellular calcium ion homeost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6.97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TRDN, TRPV4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GO:0042593~glucose homeosta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7.55E-02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RBP4, TRPV4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C</w:t>
            </w: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70062~extracellular exos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5958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37E-06</w:t>
            </w:r>
          </w:p>
        </w:tc>
        <w:tc>
          <w:tcPr>
            <w:tcW w:w="25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FAP70, RBP4, CTSZ, CILP2, SERPINF2, FCN2, BLVRB, KRT1, SAA4, H2AFJ, ECM1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397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7.49E-05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RBP4, CTSZ, SERPINF2, KRT1, SAA4, ECM1, SSC5D, OLFM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31012~extracellular matri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9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03E-03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KRT1, ECM1, SSC5D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72562~blood micropartic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48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7.68E-03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FCN2, KRT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297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02E-0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RBP4, SERPINF2, FCN2, SAA4, ECM1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929~cil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25E-01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FAP70, TRPV4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783~endoplasmic reticul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48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63E-01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RDN, CTSZ, OLFM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78~proteinaceous extracellular matri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211119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ILP2, ECM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3025~neuronal cell 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24353</w:t>
            </w:r>
          </w:p>
        </w:tc>
        <w:tc>
          <w:tcPr>
            <w:tcW w:w="2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FLNA, OLFM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886~plasma membra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2979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285789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RDN, CTSZ, BLVRB, KRT1, TRPV4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M</w:t>
            </w: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3236~laminin bin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20E-02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ECM1, SSC5D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2020~proteas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8.61E-02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ECM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4325~ion channel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9E-02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RDN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51015~actin filament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11E-01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RPV4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4871~signal transducer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67E-01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ECM1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15~protei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546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91239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RDN, RBP4, CTSZ, SERPINF2, FCN2, KRT1, TRPV4, ECM1, SSC5D, FLNA, OLFM1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6982~protein heterodimerization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342401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RBP4, H2AFJ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2803~protein homodimerization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484894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4822~poly(A) RNA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99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646109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HNRNPCL1, FLNA</w:t>
            </w:r>
          </w:p>
        </w:tc>
      </w:tr>
      <w:tr w:rsidR="00501816" w:rsidRPr="004B3B80" w:rsidTr="0087285D">
        <w:trPr>
          <w:trHeight w:val="276"/>
        </w:trPr>
        <w:tc>
          <w:tcPr>
            <w:tcW w:w="0" w:type="auto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3394~proteoglyca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0496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FCN2</w:t>
            </w:r>
          </w:p>
        </w:tc>
      </w:tr>
    </w:tbl>
    <w:p w:rsidR="005E6272" w:rsidRPr="005E6272" w:rsidRDefault="005E6272" w:rsidP="005E62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erm</w:t>
      </w:r>
      <w:r w:rsidRPr="005E6272">
        <w:rPr>
          <w:rFonts w:ascii="Times New Roman" w:hAnsi="Times New Roman" w:cs="Times New Roman"/>
          <w:bCs/>
          <w:szCs w:val="21"/>
        </w:rPr>
        <w:t>: Functional class or cellular localization,</w:t>
      </w:r>
      <w:r>
        <w:rPr>
          <w:rFonts w:ascii="Times New Roman" w:hAnsi="Times New Roman" w:cs="Times New Roman"/>
          <w:b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: corresponding gene and protein code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lastRenderedPageBreak/>
        <w:t xml:space="preserve">term, </w:t>
      </w:r>
      <w:r w:rsidRPr="005E6272">
        <w:rPr>
          <w:rFonts w:ascii="Times New Roman" w:hAnsi="Times New Roman" w:cs="Times New Roman"/>
          <w:b/>
          <w:bCs/>
          <w:szCs w:val="21"/>
        </w:rPr>
        <w:t>BP</w:t>
      </w:r>
      <w:r w:rsidRPr="005E6272">
        <w:rPr>
          <w:rFonts w:ascii="Times New Roman" w:hAnsi="Times New Roman" w:cs="Times New Roman"/>
          <w:szCs w:val="21"/>
        </w:rPr>
        <w:t xml:space="preserve">: biological process, </w:t>
      </w:r>
      <w:r w:rsidRPr="005E6272">
        <w:rPr>
          <w:rFonts w:ascii="Times New Roman" w:hAnsi="Times New Roman" w:cs="Times New Roman"/>
          <w:b/>
          <w:bCs/>
          <w:szCs w:val="21"/>
        </w:rPr>
        <w:t>CC</w:t>
      </w:r>
      <w:r w:rsidRPr="005E6272">
        <w:rPr>
          <w:rFonts w:ascii="Times New Roman" w:hAnsi="Times New Roman" w:cs="Times New Roman"/>
          <w:szCs w:val="21"/>
        </w:rPr>
        <w:t xml:space="preserve">: cellular component, </w:t>
      </w:r>
      <w:r w:rsidRPr="005E6272">
        <w:rPr>
          <w:rFonts w:ascii="Times New Roman" w:hAnsi="Times New Roman" w:cs="Times New Roman"/>
          <w:b/>
          <w:bCs/>
          <w:szCs w:val="21"/>
        </w:rPr>
        <w:t>MF</w:t>
      </w:r>
      <w:r w:rsidRPr="005E6272">
        <w:rPr>
          <w:rFonts w:ascii="Times New Roman" w:hAnsi="Times New Roman" w:cs="Times New Roman"/>
          <w:szCs w:val="21"/>
        </w:rPr>
        <w:t>: Molecular Function</w:t>
      </w:r>
    </w:p>
    <w:p w:rsidR="00501816" w:rsidRDefault="00501816" w:rsidP="005018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501816" w:rsidRPr="00C14A57" w:rsidRDefault="00D8585D" w:rsidP="0050181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501816" w:rsidRPr="00C14A57">
        <w:rPr>
          <w:rFonts w:ascii="Times New Roman" w:hAnsi="Times New Roman" w:cs="Times New Roman"/>
          <w:b/>
          <w:bCs/>
          <w:szCs w:val="21"/>
        </w:rPr>
        <w:t xml:space="preserve"> S3 Differential proteins between F2 and CON stage of hepatic fibrosis.</w:t>
      </w:r>
    </w:p>
    <w:tbl>
      <w:tblPr>
        <w:tblW w:w="11470" w:type="dxa"/>
        <w:tblInd w:w="-156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03"/>
        <w:gridCol w:w="4990"/>
        <w:gridCol w:w="708"/>
        <w:gridCol w:w="993"/>
        <w:gridCol w:w="1134"/>
        <w:gridCol w:w="3242"/>
      </w:tblGrid>
      <w:tr w:rsidR="00501816" w:rsidRPr="004B3B80" w:rsidTr="000A7C96">
        <w:trPr>
          <w:trHeight w:val="410"/>
        </w:trPr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er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ou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enes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B</w:t>
            </w: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3094~glomerular filtratio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61E-03</w:t>
            </w:r>
          </w:p>
        </w:tc>
        <w:tc>
          <w:tcPr>
            <w:tcW w:w="3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GHA1, MCAM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10977~negative regulation of neuron projection developm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.62E-02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, CRMP1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3524~negative regulation of neuron apoptotic proces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32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, LRP1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7010~cytoskeleton organiz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59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FL1, GAN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6898~receptor-mediated endocytos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82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, IGHA1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1701~in utero embryonic developm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83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, HEG1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1525~angiogenes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14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, MCAM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8283~cell prolifer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.28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, SCRIB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nil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6955~immune respon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.67E-0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L1RAP, IGHA1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  <w:tcBorders>
              <w:top w:val="nil"/>
              <w:bottom w:val="single" w:sz="4" w:space="0" w:color="auto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5087~innate immune respons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.73E-01</w:t>
            </w:r>
          </w:p>
        </w:tc>
        <w:tc>
          <w:tcPr>
            <w:tcW w:w="3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L1RAP, IGHA1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 w:val="restart"/>
            <w:tcBorders>
              <w:top w:val="single" w:sz="4" w:space="0" w:color="auto"/>
            </w:tcBorders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C</w:t>
            </w: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70062~extracellular exosom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7.619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62E-03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FAP70, GPI, CILP2, SERPINA10, CFL1, IGHA1, IGFALS, UMOD, SCRIB, ORM2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3.333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53E-03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, SERPINA10, CFL1, IGHA1, IGFALS, MCAM, ORM2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9897~external side of plasma membran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4.285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25E-02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GHA1, HEG1, MCAM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8.571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70E-02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L1RAP, IGHA1, IGFALS, HEG1, UMOD, ORM2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60170~ciliary membran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5.04E-02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, UMOD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925~focal adhesion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4.285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6.77E-02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, CFL1, MCAM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929~cilium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53E-0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CFAP70, UMOD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72562~blood microparticl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54308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GHA1, ORM2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911~cell-cell junction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7284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HEG1, SCRIB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16323~basolateral plasma membran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0.180145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UMOD, SCRIB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 w:val="restart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M</w:t>
            </w:r>
          </w:p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09~calcium ion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4.285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.61E-0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, HEG1, UMOD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98641~cadherin binding involved in cell-cell adhesion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.55E-0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DHX29, SCRIB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44822~poly(A) RNA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6.92E-0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, DHX29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24~ATP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9.52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7.93E-0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DHX29, SPATA5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5515~protein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38.095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8.73E-0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TGOLN2, LRP1, CRMP1, CFL1, GAN, NCAPH2, RBFA, SCRIB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31625~ubiquitin protein ligase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.7619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4347~glucose-6-phosphate isomeras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.7619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PI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4908~interleukin-1 recep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.76190</w:t>
            </w: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IL1RAP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08201~heparin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.7619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SERPINA10</w:t>
            </w:r>
          </w:p>
        </w:tc>
      </w:tr>
      <w:tr w:rsidR="00501816" w:rsidRPr="004B3B80" w:rsidTr="000A7C96">
        <w:trPr>
          <w:trHeight w:val="272"/>
        </w:trPr>
        <w:tc>
          <w:tcPr>
            <w:tcW w:w="403" w:type="dxa"/>
            <w:vMerge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0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GO:0070325~lipoprotein particle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4.7619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42" w:type="dxa"/>
            <w:shd w:val="clear" w:color="auto" w:fill="auto"/>
            <w:noWrap/>
            <w:vAlign w:val="bottom"/>
          </w:tcPr>
          <w:p w:rsidR="00501816" w:rsidRPr="004B3B8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B3B80">
              <w:rPr>
                <w:rFonts w:ascii="Times New Roman" w:eastAsia="等线" w:hAnsi="Times New Roman" w:cs="Times New Roman"/>
                <w:color w:val="000000"/>
                <w:szCs w:val="21"/>
              </w:rPr>
              <w:t>LRP1</w:t>
            </w:r>
          </w:p>
        </w:tc>
      </w:tr>
    </w:tbl>
    <w:p w:rsidR="000A7C96" w:rsidRPr="005E6272" w:rsidRDefault="005E6272" w:rsidP="005E62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erm</w:t>
      </w:r>
      <w:r w:rsidRPr="005E6272">
        <w:rPr>
          <w:rFonts w:ascii="Times New Roman" w:hAnsi="Times New Roman" w:cs="Times New Roman"/>
          <w:bCs/>
          <w:szCs w:val="21"/>
        </w:rPr>
        <w:t>: Functional class or cellular localization,</w:t>
      </w:r>
      <w:r>
        <w:rPr>
          <w:rFonts w:ascii="Times New Roman" w:hAnsi="Times New Roman" w:cs="Times New Roman"/>
          <w:b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: corresponding gene and protein code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term, </w:t>
      </w:r>
      <w:r w:rsidR="000A7C96" w:rsidRPr="005E6272">
        <w:rPr>
          <w:rFonts w:ascii="Times New Roman" w:hAnsi="Times New Roman" w:cs="Times New Roman"/>
          <w:b/>
          <w:bCs/>
          <w:szCs w:val="21"/>
        </w:rPr>
        <w:t>BP</w:t>
      </w:r>
      <w:r w:rsidR="000A7C96" w:rsidRPr="005E6272">
        <w:rPr>
          <w:rFonts w:ascii="Times New Roman" w:hAnsi="Times New Roman" w:cs="Times New Roman"/>
          <w:szCs w:val="21"/>
        </w:rPr>
        <w:t xml:space="preserve">: biological process, </w:t>
      </w:r>
      <w:r w:rsidR="000A7C96" w:rsidRPr="005E6272">
        <w:rPr>
          <w:rFonts w:ascii="Times New Roman" w:hAnsi="Times New Roman" w:cs="Times New Roman"/>
          <w:b/>
          <w:bCs/>
          <w:szCs w:val="21"/>
        </w:rPr>
        <w:t>CC</w:t>
      </w:r>
      <w:r w:rsidR="000A7C96" w:rsidRPr="005E6272">
        <w:rPr>
          <w:rFonts w:ascii="Times New Roman" w:hAnsi="Times New Roman" w:cs="Times New Roman"/>
          <w:szCs w:val="21"/>
        </w:rPr>
        <w:t xml:space="preserve">: cellular component, </w:t>
      </w:r>
      <w:r w:rsidR="000A7C96" w:rsidRPr="005E6272">
        <w:rPr>
          <w:rFonts w:ascii="Times New Roman" w:hAnsi="Times New Roman" w:cs="Times New Roman"/>
          <w:b/>
          <w:bCs/>
          <w:szCs w:val="21"/>
        </w:rPr>
        <w:t>MF</w:t>
      </w:r>
      <w:r w:rsidR="000A7C96" w:rsidRPr="005E6272">
        <w:rPr>
          <w:rFonts w:ascii="Times New Roman" w:hAnsi="Times New Roman" w:cs="Times New Roman"/>
          <w:szCs w:val="21"/>
        </w:rPr>
        <w:t>: Molecular Function</w:t>
      </w:r>
    </w:p>
    <w:p w:rsidR="000A7C96" w:rsidRPr="000A7C96" w:rsidRDefault="000A7C96" w:rsidP="000A7C96">
      <w:pPr>
        <w:pStyle w:val="HTMLPreformatted"/>
        <w:shd w:val="clear" w:color="auto" w:fill="FFFFFF"/>
        <w:spacing w:after="270" w:line="420" w:lineRule="atLeast"/>
        <w:jc w:val="both"/>
        <w:rPr>
          <w:rFonts w:ascii="Arial" w:hAnsi="Arial" w:cs="Arial"/>
          <w:color w:val="333333"/>
        </w:rPr>
      </w:pPr>
    </w:p>
    <w:p w:rsidR="000A7C96" w:rsidRPr="000A7C96" w:rsidRDefault="000A7C96" w:rsidP="000A7C96">
      <w:pPr>
        <w:pStyle w:val="HTMLPreformatted"/>
        <w:shd w:val="clear" w:color="auto" w:fill="FFFFFF"/>
        <w:spacing w:after="270" w:line="420" w:lineRule="atLeast"/>
        <w:jc w:val="both"/>
        <w:rPr>
          <w:rFonts w:ascii="Arial" w:hAnsi="Arial" w:cs="Arial"/>
          <w:color w:val="333333"/>
        </w:rPr>
      </w:pPr>
    </w:p>
    <w:p w:rsidR="00501816" w:rsidRPr="005E6272" w:rsidRDefault="00501816" w:rsidP="00501816">
      <w:pPr>
        <w:rPr>
          <w:rFonts w:ascii="Times New Roman" w:hAnsi="Times New Roman" w:cs="Times New Roman"/>
          <w:b/>
          <w:bCs/>
          <w:szCs w:val="21"/>
        </w:rPr>
      </w:pPr>
    </w:p>
    <w:p w:rsidR="00501816" w:rsidRDefault="00501816" w:rsidP="005018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501816" w:rsidRDefault="005E6272" w:rsidP="005018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501816" w:rsidRPr="00C14A57">
        <w:rPr>
          <w:rFonts w:ascii="Times New Roman" w:hAnsi="Times New Roman" w:cs="Times New Roman"/>
          <w:b/>
          <w:bCs/>
          <w:szCs w:val="21"/>
        </w:rPr>
        <w:t xml:space="preserve"> S4 Differential proteins between F1 and F2 stage of hepatic fibrosis</w:t>
      </w:r>
      <w:r w:rsidR="00501816">
        <w:rPr>
          <w:rFonts w:ascii="Times New Roman" w:hAnsi="Times New Roman" w:cs="Times New Roman"/>
          <w:szCs w:val="21"/>
        </w:rPr>
        <w:t>.</w:t>
      </w:r>
    </w:p>
    <w:tbl>
      <w:tblPr>
        <w:tblW w:w="11235" w:type="dxa"/>
        <w:tblInd w:w="-156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32"/>
        <w:gridCol w:w="4899"/>
        <w:gridCol w:w="913"/>
        <w:gridCol w:w="1217"/>
        <w:gridCol w:w="1217"/>
        <w:gridCol w:w="2557"/>
      </w:tblGrid>
      <w:tr w:rsidR="00501816" w:rsidRPr="006C62A2" w:rsidTr="0087285D">
        <w:trPr>
          <w:trHeight w:val="398"/>
        </w:trPr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erm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u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enes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B</w:t>
            </w: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2576~platelet degranulation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94877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.95E-03</w:t>
            </w:r>
          </w:p>
        </w:tc>
        <w:tc>
          <w:tcPr>
            <w:tcW w:w="2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GALS3BP, SOD1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1975~response to amphetamin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.45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OD1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Default="00501816" w:rsidP="0087285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71902~positive regulation of protein serine/</w:t>
            </w:r>
          </w:p>
          <w:p w:rsidR="00501816" w:rsidRPr="00C14A57" w:rsidRDefault="00501816" w:rsidP="0087285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hreonine kinase activity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.89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TF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1895~retina homeostasis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.43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TF, SOD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19722~calcium-mediated signaling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.62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REML1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6869~lipid transport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8.26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PA, PLTP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0324~lung development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8.26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RBP4, HEG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5264~multicellular organism growth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8.68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TIL, HEG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5471~response to ethanol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12E-01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RBP4, SOD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6629~lipid metabolic proces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64E-01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PA, PLTP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C</w:t>
            </w: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2846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13E-04</w:t>
            </w:r>
          </w:p>
        </w:tc>
        <w:tc>
          <w:tcPr>
            <w:tcW w:w="2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RBP4, LGALS3BP, LPA, LTF, SAA4, HEG1, SOD1, PLTP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70062~extracellular exosom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34788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81E-04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RBP4, LGALS3BP, KRT16, LTF, SAA4, CTDSP1, LMAN2, APMAP, SOD1, ZNHIT6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22137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89E-03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RBP4, LGALS3BP, LTF, SAA4, LMAN2, SOD1, PLTP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9986~cell surfac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2650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78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TF, LMAN2, APMAP, TREML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3234~protein complex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948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6.77E-0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RBP4, LTF, SOD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16020~membran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581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89E-01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GALS3BP, PDLIM5, NCAPH2, LMAN2, APMAP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1012~extracellular matrix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68E-01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GALS3BP, SOD1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813~centrosom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362141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TIL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829~cytosol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581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463689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TIL, RBP4, PDLIM5, SOD1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  <w:tcBorders>
              <w:top w:val="nil"/>
              <w:bottom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737~cytoplasm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221379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47405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TIL, PDLIM5, LTF, SOD1, LRWD1, TREML1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 w:val="restart"/>
            <w:tcBorders>
              <w:top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M</w:t>
            </w: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3539~protein serine/threonine kinase activator activity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01E-02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TF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8270~zinc ion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2650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40E-01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PDLIM5, ZNF407, SOD1, ZDBF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8201~heparin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66E-01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PA, LTF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6872~metal ion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58128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97E-01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ZNF407, CTDSP1, </w:t>
            </w: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MAN2, SOD1, ZNHIT6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4252~serine-type endopeptidase activity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51E-01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PA, LTF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15~protein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379507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390836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TIL, RBP4, LPA, KRT16, PDLIM5, LTF, CTDSP1, NCAPH2, SOD1, LRWD1, ZNHIT6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09~calcium ion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561805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HEG1, CALM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2802~identical protein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578006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OD1, ZNHIT6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3676~nucleic acid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681117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ZNF407, ZDBF2</w:t>
            </w:r>
          </w:p>
        </w:tc>
      </w:tr>
      <w:tr w:rsidR="00501816" w:rsidRPr="006C62A2" w:rsidTr="0087285D">
        <w:trPr>
          <w:trHeight w:val="264"/>
        </w:trPr>
        <w:tc>
          <w:tcPr>
            <w:tcW w:w="432" w:type="dxa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99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3677~DNA binding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325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862666</w:t>
            </w:r>
          </w:p>
        </w:tc>
        <w:tc>
          <w:tcPr>
            <w:tcW w:w="2557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ZNF407, LTF</w:t>
            </w:r>
          </w:p>
        </w:tc>
      </w:tr>
    </w:tbl>
    <w:p w:rsidR="005E6272" w:rsidRPr="005E6272" w:rsidRDefault="005E6272" w:rsidP="005E62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erm</w:t>
      </w:r>
      <w:r w:rsidRPr="005E6272">
        <w:rPr>
          <w:rFonts w:ascii="Times New Roman" w:hAnsi="Times New Roman" w:cs="Times New Roman"/>
          <w:bCs/>
          <w:szCs w:val="21"/>
        </w:rPr>
        <w:t>: Functional class or cellular localization,</w:t>
      </w:r>
      <w:r>
        <w:rPr>
          <w:rFonts w:ascii="Times New Roman" w:hAnsi="Times New Roman" w:cs="Times New Roman"/>
          <w:b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: corresponding gene and protein code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term, </w:t>
      </w:r>
      <w:r w:rsidRPr="005E6272">
        <w:rPr>
          <w:rFonts w:ascii="Times New Roman" w:hAnsi="Times New Roman" w:cs="Times New Roman"/>
          <w:b/>
          <w:bCs/>
          <w:szCs w:val="21"/>
        </w:rPr>
        <w:t>BP</w:t>
      </w:r>
      <w:r w:rsidRPr="005E6272">
        <w:rPr>
          <w:rFonts w:ascii="Times New Roman" w:hAnsi="Times New Roman" w:cs="Times New Roman"/>
          <w:szCs w:val="21"/>
        </w:rPr>
        <w:t xml:space="preserve">: biological process, </w:t>
      </w:r>
      <w:r w:rsidRPr="005E6272">
        <w:rPr>
          <w:rFonts w:ascii="Times New Roman" w:hAnsi="Times New Roman" w:cs="Times New Roman"/>
          <w:b/>
          <w:bCs/>
          <w:szCs w:val="21"/>
        </w:rPr>
        <w:t>CC</w:t>
      </w:r>
      <w:r w:rsidRPr="005E6272">
        <w:rPr>
          <w:rFonts w:ascii="Times New Roman" w:hAnsi="Times New Roman" w:cs="Times New Roman"/>
          <w:szCs w:val="21"/>
        </w:rPr>
        <w:t xml:space="preserve">: cellular component, </w:t>
      </w:r>
      <w:r w:rsidRPr="005E6272">
        <w:rPr>
          <w:rFonts w:ascii="Times New Roman" w:hAnsi="Times New Roman" w:cs="Times New Roman"/>
          <w:b/>
          <w:bCs/>
          <w:szCs w:val="21"/>
        </w:rPr>
        <w:t>MF</w:t>
      </w:r>
      <w:r w:rsidRPr="005E6272">
        <w:rPr>
          <w:rFonts w:ascii="Times New Roman" w:hAnsi="Times New Roman" w:cs="Times New Roman"/>
          <w:szCs w:val="21"/>
        </w:rPr>
        <w:t>: Molecular Function</w:t>
      </w:r>
    </w:p>
    <w:p w:rsidR="00501816" w:rsidRDefault="00501816" w:rsidP="005018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501816" w:rsidRDefault="00501816" w:rsidP="00501816">
      <w:pPr>
        <w:rPr>
          <w:rFonts w:ascii="Times New Roman" w:hAnsi="Times New Roman" w:cs="Times New Roman"/>
          <w:szCs w:val="21"/>
        </w:rPr>
      </w:pPr>
      <w:r w:rsidRPr="00C14A57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C14A57">
        <w:rPr>
          <w:rFonts w:ascii="Times New Roman" w:hAnsi="Times New Roman" w:cs="Times New Roman"/>
          <w:b/>
          <w:bCs/>
          <w:szCs w:val="21"/>
        </w:rPr>
        <w:t>able S5 Differential proteins between F2 and F3 stage of hepatic fibrosi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11336" w:type="dxa"/>
        <w:tblInd w:w="-156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3"/>
        <w:gridCol w:w="4420"/>
        <w:gridCol w:w="730"/>
        <w:gridCol w:w="1115"/>
        <w:gridCol w:w="1134"/>
        <w:gridCol w:w="3534"/>
      </w:tblGrid>
      <w:tr w:rsidR="00501816" w:rsidRPr="006C62A2" w:rsidTr="0087285D">
        <w:trPr>
          <w:trHeight w:val="3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erm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un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enes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B</w:t>
            </w: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0198~extracellular matrix organization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003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8.59E-05</w:t>
            </w:r>
          </w:p>
        </w:tc>
        <w:tc>
          <w:tcPr>
            <w:tcW w:w="35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NR, COL3A1, SERPINE1, COL1A2, COL1A1, LAMC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2576~platelet degranulat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835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9.31E-05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ELP, LGALS3BP, SERPINE1, CFD, ORM2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61045~negative regulation of wound healing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85E-04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APCS, SERPINE1, CD109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7155~cell adhes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17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6.12E-04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ELP, LGALS3BP, TNR, COL1A1, LAMC1, CDH5, MYH10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50900~leukocyte migrat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6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83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ELP, PPIA, 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0199~collagen fibril organizat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.69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71230~cellular response to amino acid stimulus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.32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0574~collagen catabolic process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9.68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8525~negative regulation of viral process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39E-02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APCS, LTF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7179~transforming growth factor beta receptor signaling pathway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93E-02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CDH5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C</w:t>
            </w: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3343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.68E-12</w:t>
            </w:r>
          </w:p>
        </w:tc>
        <w:tc>
          <w:tcPr>
            <w:tcW w:w="35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ELP, C9ORF72, APCS, C4A, CPQ, COL3A1, CD109, LMAN2, FUCA2, LGALS3BP, PPIA, SERPINE1, COL1A2, LTF, CAT, COL1A1, LAMC1, CFD, CTBS, ORM2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70062~extracellular exosome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367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.07E-08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UFM, GNPTG, APCS, C4A, CPQ, CDHR2, UMOD, LMAN2, FUCA2, LGALS3BP, HIST1H4A, PPIA, SERPINE1, COL1A2, LTF, FABP1, CAT, LAMC1, CFD, CTBS, ORM2, MYH10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284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6.76E-08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APCS, CNDP1, C4A, COL3A1, UMOD, LGALS3BP, HIST1H4A, PPIA, TNR, IL1RAP, SERPINE1, COL1A2, LTF, COL1A1, LAMC1, CFD, ORM2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1012~extracellular matrix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337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74E-06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GALS3BP, APCS, HIST1H4A, COL3A1, SERPINE1, COL1A2, COL1A1, LAMC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72562~blood microparticle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6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.17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LGALS3BP, APCS, C4A, ORM2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84~collagen type I trimer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.28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1093~platelet alpha granule lumen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6.17E-03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ERPINE1, CFD, ORM2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764~lysosome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66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12385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9ORF72, CPQ, CAT, CTBS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16020~membrane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1838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15145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TUFM, ATXN2, SELP, LGALS3BP, HIST1H4A, PPIA, IL1RAP, NCAPH2, CAT, LMAN2, CDH5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81~collagen trimer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16548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M</w:t>
            </w:r>
          </w:p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201~extracellular matrix structural constituent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835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51E-05</w:t>
            </w:r>
          </w:p>
        </w:tc>
        <w:tc>
          <w:tcPr>
            <w:tcW w:w="3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UMOD, COL1A1, LAMC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8407~platelet-derived growth factor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68E-04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OL3A1, COL1A2, COL1A1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70573~metallodipeptidase activity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1.79E-02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NDP1, CPQ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1849~complement component C1q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01E-02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APCS, C4A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46790~virion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.23E-02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APCS, PPIA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4180~carboxypeptidase activity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7604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NDP1, CPQ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16209~antioxidant activity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44095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FABP1, CAT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30246~carbohydrate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5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71813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SELP, APCS, LMAN2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5509~calcium ion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835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76296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APCS, CDHR2, UMOD, ZZEF1, CDH5</w:t>
            </w:r>
          </w:p>
        </w:tc>
      </w:tr>
      <w:tr w:rsidR="00501816" w:rsidRPr="006C62A2" w:rsidTr="0087285D">
        <w:trPr>
          <w:trHeight w:val="259"/>
        </w:trPr>
        <w:tc>
          <w:tcPr>
            <w:tcW w:w="0" w:type="auto"/>
            <w:vMerge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GO:0004866~endopeptidase inhibitor activity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0.086295</w:t>
            </w:r>
          </w:p>
        </w:tc>
        <w:tc>
          <w:tcPr>
            <w:tcW w:w="3534" w:type="dxa"/>
            <w:shd w:val="clear" w:color="auto" w:fill="auto"/>
            <w:noWrap/>
            <w:vAlign w:val="bottom"/>
          </w:tcPr>
          <w:p w:rsidR="00501816" w:rsidRPr="006C62A2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6C62A2">
              <w:rPr>
                <w:rFonts w:ascii="Times New Roman" w:eastAsia="等线" w:hAnsi="Times New Roman" w:cs="Times New Roman"/>
                <w:color w:val="000000"/>
                <w:szCs w:val="21"/>
              </w:rPr>
              <w:t>C4A, CD109</w:t>
            </w:r>
          </w:p>
        </w:tc>
      </w:tr>
    </w:tbl>
    <w:p w:rsidR="005E6272" w:rsidRPr="005E6272" w:rsidRDefault="005E6272" w:rsidP="005E62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erm</w:t>
      </w:r>
      <w:r w:rsidRPr="005E6272">
        <w:rPr>
          <w:rFonts w:ascii="Times New Roman" w:hAnsi="Times New Roman" w:cs="Times New Roman"/>
          <w:bCs/>
          <w:szCs w:val="21"/>
        </w:rPr>
        <w:t>: Functional class or cellular localization,</w:t>
      </w:r>
      <w:r>
        <w:rPr>
          <w:rFonts w:ascii="Times New Roman" w:hAnsi="Times New Roman" w:cs="Times New Roman"/>
          <w:b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: corresponding gene and protein code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term, </w:t>
      </w:r>
      <w:r w:rsidRPr="005E6272">
        <w:rPr>
          <w:rFonts w:ascii="Times New Roman" w:hAnsi="Times New Roman" w:cs="Times New Roman"/>
          <w:b/>
          <w:bCs/>
          <w:szCs w:val="21"/>
        </w:rPr>
        <w:t>BP</w:t>
      </w:r>
      <w:r w:rsidRPr="005E6272">
        <w:rPr>
          <w:rFonts w:ascii="Times New Roman" w:hAnsi="Times New Roman" w:cs="Times New Roman"/>
          <w:szCs w:val="21"/>
        </w:rPr>
        <w:t xml:space="preserve">: biological process, </w:t>
      </w:r>
      <w:r w:rsidRPr="005E6272">
        <w:rPr>
          <w:rFonts w:ascii="Times New Roman" w:hAnsi="Times New Roman" w:cs="Times New Roman"/>
          <w:b/>
          <w:bCs/>
          <w:szCs w:val="21"/>
        </w:rPr>
        <w:t>CC</w:t>
      </w:r>
      <w:r w:rsidRPr="005E6272">
        <w:rPr>
          <w:rFonts w:ascii="Times New Roman" w:hAnsi="Times New Roman" w:cs="Times New Roman"/>
          <w:szCs w:val="21"/>
        </w:rPr>
        <w:t xml:space="preserve">: cellular component, </w:t>
      </w:r>
      <w:r w:rsidRPr="005E6272">
        <w:rPr>
          <w:rFonts w:ascii="Times New Roman" w:hAnsi="Times New Roman" w:cs="Times New Roman"/>
          <w:b/>
          <w:bCs/>
          <w:szCs w:val="21"/>
        </w:rPr>
        <w:t>MF</w:t>
      </w:r>
      <w:r w:rsidRPr="005E6272">
        <w:rPr>
          <w:rFonts w:ascii="Times New Roman" w:hAnsi="Times New Roman" w:cs="Times New Roman"/>
          <w:szCs w:val="21"/>
        </w:rPr>
        <w:t>: Molecular Function</w:t>
      </w:r>
    </w:p>
    <w:p w:rsidR="00501816" w:rsidRDefault="00501816" w:rsidP="005018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501816" w:rsidRPr="00C14A57" w:rsidRDefault="005E6272" w:rsidP="0050181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501816" w:rsidRPr="00C14A57">
        <w:rPr>
          <w:rFonts w:ascii="Times New Roman" w:hAnsi="Times New Roman" w:cs="Times New Roman"/>
          <w:b/>
          <w:bCs/>
          <w:szCs w:val="21"/>
        </w:rPr>
        <w:t xml:space="preserve"> S6 Differential proteins between F3 and F4 stage of hepatic fibrosis.</w:t>
      </w:r>
    </w:p>
    <w:tbl>
      <w:tblPr>
        <w:tblW w:w="11382" w:type="dxa"/>
        <w:tblInd w:w="-1560" w:type="dxa"/>
        <w:tblBorders>
          <w:top w:val="single" w:sz="4" w:space="0" w:color="auto"/>
        </w:tblBorders>
        <w:tblLook w:val="04A0"/>
      </w:tblPr>
      <w:tblGrid>
        <w:gridCol w:w="405"/>
        <w:gridCol w:w="4253"/>
        <w:gridCol w:w="730"/>
        <w:gridCol w:w="1134"/>
        <w:gridCol w:w="1134"/>
        <w:gridCol w:w="3726"/>
      </w:tblGrid>
      <w:tr w:rsidR="00501816" w:rsidRPr="00B04960" w:rsidTr="000A7C96">
        <w:trPr>
          <w:trHeight w:val="493"/>
        </w:trPr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BF582D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Term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3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enes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 w:val="restart"/>
            <w:tcBorders>
              <w:top w:val="single" w:sz="4" w:space="0" w:color="auto"/>
            </w:tcBorders>
          </w:tcPr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hAnsi="Times New Roman" w:cs="Times New Roman"/>
                <w:szCs w:val="21"/>
              </w:rPr>
              <w:t>B</w:t>
            </w: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2576~platelet degranulation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1059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.69E-07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KNG1, SERPINF2, PSAP, SERPINE1, SERPING1, CFD, AHSG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10951~negative regulation of endopeptidase activit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756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.79E-04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KNG1, SERPINF2, SERPINE1, SERPING1, AHSG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42730~fibrinolysis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37E-03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SERPINE1, SERPING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6956~complement activatio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605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53E-03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FHR1, IGLV1-51, IGHG4, CFD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34332~adherens junction organizatio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4.22E-03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ADM1, CDH2, CDH5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7156~homophilic cell adhesion via plasma membrane adhesion molecules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605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8.16E-03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ADM1, CDHR2, CDH2, CDH5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44331~cell-cell adhesion mediated by cadheri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02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04E-02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DHR2, CDH2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975~carbohydrate metabolic process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605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06E-02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PI, LDHA, TALDO1, FUCA2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10757~negative regulation of plasminogen activatio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02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30E-02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SERPINE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  <w:bottom w:val="single" w:sz="4" w:space="0" w:color="auto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51918~negative regulation of fibrinolysis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02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.59E-02</w:t>
            </w:r>
          </w:p>
        </w:tc>
        <w:tc>
          <w:tcPr>
            <w:tcW w:w="3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SERPINE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 w:val="restart"/>
            <w:tcBorders>
              <w:top w:val="single" w:sz="4" w:space="0" w:color="auto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hAnsi="Times New Roman" w:cs="Times New Roman"/>
                <w:szCs w:val="21"/>
              </w:rPr>
              <w:t>C</w:t>
            </w: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70062~extracellular exosome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4389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5.39E-13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LDHA, YWHAZ, TALDO1, IGHG4, CADM1, IL6ST, JCHAIN, CDH2, TPM3, AHSG, CFHR1, SERPINE1, FGL2, CFD, KNG1, IGLV1-51, PSAP, PODXL, CDHR2, SERPING1, FUCA2, VASP, SOD3, GPI, CORO1A, CDKL1, SERPINF2, HIST1H3A, LCP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2724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5.35E-09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KNG1, YWHAZ, IGHG4, PSAP, IL6ST, PODXL, JCHAIN, SERPING1, FUCA2, SOD3, AHSG, CFHR1, GPI, HIST1H2BK, SERPINF2, SERPINE1, CFD, LCP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72562~blood microparticle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1210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7.23E-08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FHR1, KNG1, YWHAZ, IGHG4, SERPINF2, JCHAIN, SERPING1, AHSG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31093~platelet alpha granule lume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908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.06E-07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KNG1, SERPINF2, SERPINE1, SERPING1, CFD, AHSG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19676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.15E-04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KNG1, IGLV1-51, IGHG4, SERPINF2, IL6ST, PSAP, HIST1H3A, SERPINE1, JCHAIN, SERPING1, CFD, SOD3, AHSG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911~cell-cell junctio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756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7.75E-04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PARD3, CORO1A, CADM1, CDH2, CDH5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913~cell-cell adherens junctio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908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04E-03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LDHA, YWHAZ, CADM1, HIST1H3A, CDH2, VASP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30027~lamellipodium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605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06758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ORO1A, PODXL, CDH2, VASP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884~actin filament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10761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ORO1A, LCP1, TPM3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  <w:tcBorders>
              <w:top w:val="nil"/>
              <w:bottom w:val="single" w:sz="4" w:space="0" w:color="auto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30175~filopodium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12739</w:t>
            </w:r>
          </w:p>
        </w:tc>
        <w:tc>
          <w:tcPr>
            <w:tcW w:w="3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PODXL, LCP1, VASP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 w:val="restart"/>
            <w:tcBorders>
              <w:top w:val="single" w:sz="4" w:space="0" w:color="auto"/>
            </w:tcBorders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hAnsi="Times New Roman" w:cs="Times New Roman"/>
                <w:szCs w:val="21"/>
              </w:rPr>
              <w:t>M</w:t>
            </w:r>
          </w:p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515~protein binding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4843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5.86E-03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LDHA, YWHAZ, PARD3, TALDO1, CADM1, IL6ST, CDH2, CDH5, TPM3, SERPINE1, LARS, TIE1, KNG1, RPGR, PSAP, PODXL, CDHR2, SERPING1, CCDC137, FUCA2, VASP, SOD3, TRDN, ATXN2, CORO1A, SERPINF2, PSMC2, LSAMP, HIST1H3A, MGA, TBX18, ADRA1D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19903~protein phosphatase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12E-02</w:t>
            </w:r>
          </w:p>
        </w:tc>
        <w:tc>
          <w:tcPr>
            <w:tcW w:w="3726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PARD3, CDH2, CDH5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5102~receptor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756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22E-02</w:t>
            </w:r>
          </w:p>
        </w:tc>
        <w:tc>
          <w:tcPr>
            <w:tcW w:w="3726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TRDN, KNG1, CADM1, SERPINE1, CDH5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48029~monosaccharide binding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027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1.77E-02</w:t>
            </w:r>
          </w:p>
        </w:tc>
        <w:tc>
          <w:tcPr>
            <w:tcW w:w="372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PI, TALDO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4867~serine-type endopeptidase inhibitor activity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.53E-02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SERPINF2, SERPINE1, SERPING1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03823~antigen binding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28304</w:t>
            </w:r>
          </w:p>
        </w:tc>
        <w:tc>
          <w:tcPr>
            <w:tcW w:w="3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IGLV1-51, IGHG4, JCHAIN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42803~protein homodimerization activity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908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701</w:t>
            </w:r>
          </w:p>
        </w:tc>
        <w:tc>
          <w:tcPr>
            <w:tcW w:w="37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ORO1A, CADM1, SERPINF2, IL6ST, JCHAIN, TBX18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98641~cadherin binding involved in cell-cell adhe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605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7382</w:t>
            </w:r>
          </w:p>
        </w:tc>
        <w:tc>
          <w:tcPr>
            <w:tcW w:w="372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LDHA, YWHAZ, HIST1H3A, VASP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51015~actin filament binding</w:t>
            </w:r>
          </w:p>
        </w:tc>
        <w:tc>
          <w:tcPr>
            <w:tcW w:w="7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54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44486</w:t>
            </w:r>
          </w:p>
        </w:tc>
        <w:tc>
          <w:tcPr>
            <w:tcW w:w="37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CORO1A, LCP1, TPM3</w:t>
            </w:r>
          </w:p>
        </w:tc>
      </w:tr>
      <w:tr w:rsidR="00501816" w:rsidRPr="00B04960" w:rsidTr="000A7C96">
        <w:trPr>
          <w:trHeight w:val="229"/>
        </w:trPr>
        <w:tc>
          <w:tcPr>
            <w:tcW w:w="405" w:type="dxa"/>
            <w:vMerge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GO:0034987~immunoglobulin receptor binding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302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0.064208</w:t>
            </w:r>
          </w:p>
        </w:tc>
        <w:tc>
          <w:tcPr>
            <w:tcW w:w="3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1816" w:rsidRPr="00B04960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color w:val="000000"/>
                <w:szCs w:val="21"/>
              </w:rPr>
              <w:t>IGHG4, JCHAIN</w:t>
            </w:r>
          </w:p>
        </w:tc>
      </w:tr>
    </w:tbl>
    <w:p w:rsidR="005E6272" w:rsidRPr="005E6272" w:rsidRDefault="005E6272" w:rsidP="005E62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erm</w:t>
      </w:r>
      <w:r w:rsidRPr="005E6272">
        <w:rPr>
          <w:rFonts w:ascii="Times New Roman" w:hAnsi="Times New Roman" w:cs="Times New Roman"/>
          <w:bCs/>
          <w:szCs w:val="21"/>
        </w:rPr>
        <w:t>: Functional class or cellular localization,</w:t>
      </w:r>
      <w:r>
        <w:rPr>
          <w:rFonts w:ascii="Times New Roman" w:hAnsi="Times New Roman" w:cs="Times New Roman"/>
          <w:b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: corresponding gene and protein code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term, </w:t>
      </w:r>
      <w:r w:rsidRPr="005E6272">
        <w:rPr>
          <w:rFonts w:ascii="Times New Roman" w:hAnsi="Times New Roman" w:cs="Times New Roman"/>
          <w:b/>
          <w:bCs/>
          <w:szCs w:val="21"/>
        </w:rPr>
        <w:t>BP</w:t>
      </w:r>
      <w:r w:rsidRPr="005E6272">
        <w:rPr>
          <w:rFonts w:ascii="Times New Roman" w:hAnsi="Times New Roman" w:cs="Times New Roman"/>
          <w:szCs w:val="21"/>
        </w:rPr>
        <w:t xml:space="preserve">: biological process, </w:t>
      </w:r>
      <w:r w:rsidRPr="005E6272">
        <w:rPr>
          <w:rFonts w:ascii="Times New Roman" w:hAnsi="Times New Roman" w:cs="Times New Roman"/>
          <w:b/>
          <w:bCs/>
          <w:szCs w:val="21"/>
        </w:rPr>
        <w:t>CC</w:t>
      </w:r>
      <w:r w:rsidRPr="005E6272">
        <w:rPr>
          <w:rFonts w:ascii="Times New Roman" w:hAnsi="Times New Roman" w:cs="Times New Roman"/>
          <w:szCs w:val="21"/>
        </w:rPr>
        <w:t xml:space="preserve">: cellular component, </w:t>
      </w:r>
      <w:r w:rsidRPr="005E6272">
        <w:rPr>
          <w:rFonts w:ascii="Times New Roman" w:hAnsi="Times New Roman" w:cs="Times New Roman"/>
          <w:b/>
          <w:bCs/>
          <w:szCs w:val="21"/>
        </w:rPr>
        <w:t>MF</w:t>
      </w:r>
      <w:r w:rsidRPr="005E6272">
        <w:rPr>
          <w:rFonts w:ascii="Times New Roman" w:hAnsi="Times New Roman" w:cs="Times New Roman"/>
          <w:szCs w:val="21"/>
        </w:rPr>
        <w:t>: Molecular Function</w:t>
      </w:r>
    </w:p>
    <w:p w:rsidR="00501816" w:rsidRDefault="00501816" w:rsidP="00501816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1"/>
          <w:lang w:eastAsia="en-US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:rsidR="00501816" w:rsidRPr="00BF582D" w:rsidRDefault="005E6272" w:rsidP="00501816">
      <w:pPr>
        <w:spacing w:line="400" w:lineRule="exac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Table</w:t>
      </w:r>
      <w:r w:rsidR="00501816" w:rsidRPr="004479D4">
        <w:rPr>
          <w:rFonts w:ascii="Times New Roman" w:hAnsi="Times New Roman"/>
          <w:b/>
          <w:bCs/>
          <w:szCs w:val="21"/>
        </w:rPr>
        <w:t xml:space="preserve"> S7</w:t>
      </w:r>
      <w:r w:rsidR="00501816">
        <w:rPr>
          <w:rFonts w:ascii="Times New Roman" w:hAnsi="Times New Roman"/>
          <w:b/>
          <w:szCs w:val="21"/>
        </w:rPr>
        <w:t xml:space="preserve">KEGG pathway analysis of the identified differential proteins of </w:t>
      </w:r>
      <w:r w:rsidR="00501816" w:rsidRPr="00BF582D">
        <w:rPr>
          <w:rFonts w:ascii="Times New Roman" w:hAnsi="Times New Roman"/>
          <w:b/>
          <w:szCs w:val="21"/>
        </w:rPr>
        <w:t>hepatic fibrosis</w:t>
      </w:r>
    </w:p>
    <w:tbl>
      <w:tblPr>
        <w:tblW w:w="10916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35"/>
        <w:gridCol w:w="3544"/>
        <w:gridCol w:w="6237"/>
      </w:tblGrid>
      <w:tr w:rsidR="00501816" w:rsidRPr="00B04960" w:rsidTr="0087285D">
        <w:trPr>
          <w:trHeight w:val="414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Genes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BF582D">
              <w:rPr>
                <w:rFonts w:ascii="Times New Roman" w:hAnsi="Times New Roman" w:cs="Times New Roman"/>
                <w:szCs w:val="21"/>
              </w:rPr>
              <w:t>etween F1 and F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979 Cholesterol metabolism - Homo sapiens (human) (2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4018 LPA; lipoprotein(a) hsa:5360 PLTP; phospholipid transfer protein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BF582D">
              <w:rPr>
                <w:rFonts w:ascii="Times New Roman" w:hAnsi="Times New Roman" w:cs="Times New Roman"/>
                <w:szCs w:val="21"/>
              </w:rPr>
              <w:t>etween F2 and F3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5146 Amoebiasis - Homo sapiens (human) (4)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1281 COL3A1; collagen type III alpha 1 chain hsa:3915 LAMC1; laminin subunit gamma 1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510 Focal adhesion - Homo sapiens (human) (4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3915 LAMC1; laminin subunit gamma 1 hsa:7143 TNR; tenascin R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151 PI3K-Akt signaling pathway - Homo sapiens (human) (4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3915 LAMC1; laminin subunit gamma 1 hsa:7143 TNR; tenascin R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5165 Human papillomavirus infection - Homo sapiens (human) (4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3915 LAMC1; laminin subunit gamma 1 hsa:7143 TNR; tenascin R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933 AGE-RAGE signaling pathway in diabetic complications - Homo sapiens (human) (4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1281 COL3A1; collagen type III alpha 1 chain hsa:5054 SERPINE1; serpin family E member 1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512 ECM-receptor interaction - Homo sapiens (human) (4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3915 LAMC1; laminin subunit gamma 1 hsa:7143 TNR; tenascin R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926 Relaxin signaling pathway - Homo sapiens (human) (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1281 COL3A1; collagen type III alpha 1 chain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5150 Staphylococcus aureus infection - Homo sapiens (human) (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720 C4A; complement C4A (Rodgers blood group) hsa:1675 CFD; complement factor D hsa:6403 SELP; selectin P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611 Platelet activation - Homo sapiens (human) (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1281 COL3A1; collagen type III alpha 1 chain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610 Complement and coagulation cascades - Homo sapiens (human) (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720 C4A; complement C4A (Rodgers blood group) hsa:1675 CFD; complement factor D hsa:5054 SERPINE1; serpin family E member 1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974 Protein digestion and absorption - Homo sapiens (human) (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277 COL1A1; collagen type I alpha 1 chain hsa:1278 COL1A2; collagen type I alpha 2 chain hsa:1281 COL3A1; collagen type III alpha 1 chain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5206 MicroRNAs in cancer - Homo sapiens (human) (2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9493 KIF23; kinesin family member 23 hsa:7143 TNR; tenascin R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4514 Cell adhesion molecules (CAMs) - Homo sapiens (human) (2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1003 CDH5; cadherin 5 hsa:6403 SELP; selectin P</w:t>
            </w:r>
          </w:p>
        </w:tc>
      </w:tr>
      <w:tr w:rsidR="00501816" w:rsidRPr="00B04960" w:rsidTr="0087285D">
        <w:trPr>
          <w:trHeight w:val="450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05322 Systemic lupus erythematosus - Homo sapiens (human) (2)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1816" w:rsidRPr="00B04960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04960">
              <w:rPr>
                <w:rFonts w:ascii="Times New Roman" w:eastAsia="等线" w:hAnsi="Times New Roman" w:cs="Times New Roman"/>
                <w:kern w:val="0"/>
                <w:szCs w:val="21"/>
              </w:rPr>
              <w:t>hsa:720 C4A; complement C4A (Rodgers blood group) hsa:8359 HIST1H4A; histone cluster 1 H4 family member a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582D">
              <w:rPr>
                <w:rFonts w:ascii="Times New Roman" w:hAnsi="Times New Roman" w:cs="Times New Roman"/>
                <w:szCs w:val="21"/>
              </w:rPr>
              <w:lastRenderedPageBreak/>
              <w:t>Between F3 and F4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610 Complement and coagulation cascades - Homo sapiens (human) (5)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1675 CFD; complement factor D hsa:3827 KNG1; kininogen 1 hsa:5054 SERPINE1; serpin family E member 1 hsa:5345 SERPINF2; serpin family F member 2 hsa:710 SERPING1; serpin family G member 1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1100 Metabolic pathways - Homo sapiens (human) (3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2821 GPI; glucose-6-phosphate isomerase hsa:3939 LDHA; lactate dehydrogenase A hsa:6888 TALDO1; transaldolase 1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5203 Viral carcinogenesis - Homo sapiens (human) (3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85236 HIST1H2BK; histone cluster 1 H2B family member k hsa:3572 IL6ST; interleukin 6 signal transducer hsa:7534 YWHAZ; tyrosine 3-monooxygenase/tryptophan 5-monooxygenase activation protein zeta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514 Cell adhesion molecules (CAMs) - Homo sapiens (human) (3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23705 CADM1; cell adhesion molecule 1 hsa:1000 CDH2; cadherin 2 hsa:1003 CDH5; cadherin 5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390 Hippo signaling pathway - Homo sapiens (human) (3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56288 PARD3; par-3 family cell polarity regulator hsa:5054 SERPINE1; serpin family E member 1 hsa:7534 YWHAZ; tyrosine 3-monooxygenase/tryptophan 5-monooxygenase activation protein zeta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261 Adrenergic signaling in cardiomyocytes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146 ADRA1D; adrenoceptor alpha 1D hsa:7170 TPM3; tropomyosin 3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0030 Pentose phosphate pathway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2821 GPI; glucose-6-phosphate isomerase hsa:6888 TALDO1; transaldolase 1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5169 Epstein-Barr virus infection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5701 PSMC2; proteasome 26S subunit, ATPase 2 hsa:7534 YWHAZ; tyrosine 3-monooxygenase/tryptophan 5-monooxygenase activation protein zeta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5034 Alcoholism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85236 HIST1H2BK; histone cluster 1 H2B family member k hsa:8350 HIST1H3A; histone cluster 1 H3 family member a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5200 Pathways in cancer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3572 IL6ST; interleukin 6 signal transducer hsa:7170 TPM3; tropomyosin 3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080 Neuroactive ligand-receptor interaction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146 ADRA1D; adrenoceptor alpha 1D hsa:56288 PARD3; par-3 family cell polarity regulator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015 Rap1 signaling pathway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56288 PARD3; par-3 family cell polarity regulator hsa:7408 VASP; vasodilator stimulated phosphoprotein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066 HIF-1 signaling pathway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3939 LDHA; lactate dehydrogenase A hsa:5054 SERPINE1; serpin family E member 1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1200 Carbon metabolism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2821 GPI; glucose-6-phosphate isomerase hsa:6888 TALDO1; transaldolase 1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022 cGMP-PKG signaling pathway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146 ADRA1D; adrenoceptor alpha 1D hsa:7408 VASP; vasodilator stimulated phosphoprotein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0010 Glycolysis / Gluconeogenesis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2821 GPI; glucose-6-phosphate isomerase hsa:3939 LDHA; lactate dehydrogenase A</w:t>
            </w:r>
          </w:p>
        </w:tc>
        <w:bookmarkStart w:id="0" w:name="_GoBack"/>
        <w:bookmarkEnd w:id="0"/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530 Tight junction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56288 PARD3; par-3 family cell polarity regulator hsa:7408 VASP; vasodilator stimulated phosphoprotein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sa05322 Systemic lupus </w:t>
            </w: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rythematosus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hsa:85236 HIST1H2BK; histone cluster 1 H2B family member k </w:t>
            </w: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sa:8350 HIST1H3A; histone cluster 1 H3 family member a</w:t>
            </w:r>
          </w:p>
        </w:tc>
      </w:tr>
      <w:tr w:rsidR="00501816" w:rsidRPr="00193D2E" w:rsidTr="0087285D">
        <w:trPr>
          <w:trHeight w:val="450"/>
        </w:trPr>
        <w:tc>
          <w:tcPr>
            <w:tcW w:w="1135" w:type="dxa"/>
            <w:vMerge/>
          </w:tcPr>
          <w:p w:rsidR="00501816" w:rsidRPr="00BF582D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04670 Leukocyte transendothelial migration - Homo sapiens (human) (2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501816" w:rsidRPr="00193D2E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3D2E">
              <w:rPr>
                <w:rFonts w:ascii="Times New Roman" w:eastAsia="等线" w:hAnsi="Times New Roman" w:cs="Times New Roman"/>
                <w:kern w:val="0"/>
                <w:szCs w:val="21"/>
              </w:rPr>
              <w:t>hsa:1003 CDH5; cadherin 5 hsa:7408 VASP; vasodilator stimulated phosphoprotein</w:t>
            </w:r>
          </w:p>
        </w:tc>
      </w:tr>
    </w:tbl>
    <w:p w:rsidR="00501816" w:rsidRDefault="005E6272" w:rsidP="005018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>athway</w:t>
      </w:r>
      <w:r w:rsidRPr="00D8585D">
        <w:rPr>
          <w:rFonts w:ascii="Times New Roman" w:hAnsi="Times New Roman" w:cs="Times New Roman"/>
          <w:szCs w:val="21"/>
        </w:rPr>
        <w:t xml:space="preserve">: </w:t>
      </w:r>
      <w:r w:rsidR="00D8585D" w:rsidRPr="00D8585D">
        <w:rPr>
          <w:rFonts w:ascii="Times New Roman" w:hAnsi="Times New Roman" w:cs="Times New Roman"/>
          <w:szCs w:val="21"/>
        </w:rPr>
        <w:t>Signaling pathway that change between different stage</w:t>
      </w:r>
      <w:r w:rsidR="00D8585D">
        <w:rPr>
          <w:rFonts w:ascii="Times New Roman" w:hAnsi="Times New Roman" w:cs="Times New Roman"/>
          <w:b/>
          <w:bCs/>
          <w:szCs w:val="21"/>
        </w:rPr>
        <w:t xml:space="preserve">, Genes: </w:t>
      </w:r>
      <w:r w:rsidR="00D8585D">
        <w:rPr>
          <w:rFonts w:ascii="Times New Roman" w:hAnsi="Times New Roman" w:cs="Times New Roman"/>
          <w:szCs w:val="21"/>
        </w:rPr>
        <w:t xml:space="preserve">corresponding gene and protein code </w:t>
      </w:r>
      <w:r w:rsidR="00D8585D">
        <w:rPr>
          <w:rFonts w:ascii="Times New Roman" w:hAnsi="Times New Roman" w:cs="Times New Roman" w:hint="eastAsia"/>
          <w:szCs w:val="21"/>
        </w:rPr>
        <w:t>to</w:t>
      </w:r>
      <w:r w:rsidR="00D8585D">
        <w:rPr>
          <w:rFonts w:ascii="Times New Roman" w:hAnsi="Times New Roman" w:cs="Times New Roman"/>
          <w:szCs w:val="21"/>
        </w:rPr>
        <w:t xml:space="preserve"> pathway</w:t>
      </w:r>
      <w:r w:rsidR="00501816">
        <w:rPr>
          <w:rFonts w:ascii="Times New Roman" w:hAnsi="Times New Roman" w:cs="Times New Roman"/>
          <w:b/>
          <w:bCs/>
          <w:szCs w:val="21"/>
        </w:rPr>
        <w:br w:type="page"/>
      </w:r>
    </w:p>
    <w:p w:rsidR="00501816" w:rsidRPr="004479D4" w:rsidRDefault="008F4F3B" w:rsidP="0050181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501816" w:rsidRPr="004479D4">
        <w:rPr>
          <w:rFonts w:ascii="Times New Roman" w:hAnsi="Times New Roman" w:cs="Times New Roman"/>
          <w:b/>
          <w:bCs/>
          <w:szCs w:val="21"/>
        </w:rPr>
        <w:t xml:space="preserve"> S8 </w:t>
      </w:r>
      <w:r w:rsidR="00501816" w:rsidRPr="004479D4">
        <w:rPr>
          <w:rFonts w:ascii="Times New Roman" w:hAnsi="Times New Roman"/>
          <w:b/>
          <w:bCs/>
          <w:szCs w:val="21"/>
        </w:rPr>
        <w:t>PPI network analysis between hepatic fibrosis stag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80"/>
        <w:gridCol w:w="1337"/>
        <w:gridCol w:w="960"/>
      </w:tblGrid>
      <w:tr w:rsidR="00501816" w:rsidRPr="003106C6" w:rsidTr="0087285D">
        <w:trPr>
          <w:trHeight w:val="276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hAnsi="Times New Roman" w:cs="Times New Roman"/>
                <w:szCs w:val="21"/>
              </w:rPr>
              <w:t>Degree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ween F1 and contro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ERPINF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TRPV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RBP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single" w:sz="4" w:space="0" w:color="auto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AA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ween F2 and contro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RMP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RBFA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CRI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DHX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IGFAL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single" w:sz="4" w:space="0" w:color="auto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FL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ween F1 and F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ALM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OD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PDLIM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RWD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rPr>
                <w:rFonts w:ascii="Times New Roman" w:hAnsi="Times New Roman" w:cs="Times New Roman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RRC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4479D4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PA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DP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AA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HEG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PLTP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RBP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single" w:sz="4" w:space="0" w:color="auto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ZNF40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 w:val="restart"/>
            <w:tcBorders>
              <w:top w:val="single" w:sz="4" w:space="0" w:color="auto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ween F2 and F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OL1A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OL1A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OL3A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ORM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ERPINE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GALS3BP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F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APC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TF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D1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SELP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9orf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ATXN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TN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AMC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DH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UMO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FABP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GNPT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FUCA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4A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A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CDC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HIST1H4A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nil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PPIA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  <w:tcBorders>
              <w:top w:val="nil"/>
              <w:bottom w:val="single" w:sz="4" w:space="0" w:color="auto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LRWD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9D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 w:val="restart"/>
            <w:tcBorders>
              <w:top w:val="single" w:sz="4" w:space="0" w:color="auto"/>
            </w:tcBorders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ween F3 and F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LDO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G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D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F2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SG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5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2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1D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D3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1H3A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1H2BK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P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1A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WHAZ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L2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3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HA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XN2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P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E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MC2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S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HR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CA2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DN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137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DM1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J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18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407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01816" w:rsidRPr="003106C6" w:rsidTr="0087285D">
        <w:trPr>
          <w:trHeight w:val="276"/>
        </w:trPr>
        <w:tc>
          <w:tcPr>
            <w:tcW w:w="2380" w:type="dxa"/>
            <w:vMerge/>
          </w:tcPr>
          <w:p w:rsidR="00501816" w:rsidRPr="004479D4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noWrap/>
            <w:hideMark/>
          </w:tcPr>
          <w:p w:rsidR="00501816" w:rsidRPr="003106C6" w:rsidRDefault="00501816" w:rsidP="00872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GR</w:t>
            </w:r>
          </w:p>
        </w:tc>
        <w:tc>
          <w:tcPr>
            <w:tcW w:w="960" w:type="dxa"/>
            <w:noWrap/>
            <w:hideMark/>
          </w:tcPr>
          <w:p w:rsidR="00501816" w:rsidRPr="003106C6" w:rsidRDefault="00501816" w:rsidP="008728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:rsidR="00501816" w:rsidRPr="00193D2E" w:rsidRDefault="00D8585D" w:rsidP="00501816">
      <w:pPr>
        <w:rPr>
          <w:rFonts w:ascii="Times New Roman" w:hAnsi="Times New Roman" w:cs="Times New Roman"/>
          <w:szCs w:val="21"/>
        </w:rPr>
      </w:pPr>
      <w:r w:rsidRPr="00D8585D">
        <w:rPr>
          <w:rFonts w:ascii="Times New Roman" w:hAnsi="Times New Roman" w:cs="Times New Roman" w:hint="eastAsia"/>
          <w:b/>
          <w:bCs/>
          <w:szCs w:val="21"/>
        </w:rPr>
        <w:t>G</w:t>
      </w:r>
      <w:r w:rsidRPr="00D8585D">
        <w:rPr>
          <w:rFonts w:ascii="Times New Roman" w:hAnsi="Times New Roman" w:cs="Times New Roman"/>
          <w:b/>
          <w:bCs/>
          <w:szCs w:val="21"/>
        </w:rPr>
        <w:t>ene</w:t>
      </w:r>
      <w:r>
        <w:rPr>
          <w:rFonts w:ascii="Times New Roman" w:hAnsi="Times New Roman" w:cs="Times New Roman"/>
          <w:szCs w:val="21"/>
        </w:rPr>
        <w:t xml:space="preserve">: gene code, </w:t>
      </w:r>
      <w:r w:rsidRPr="00D8585D">
        <w:rPr>
          <w:rFonts w:ascii="Times New Roman" w:hAnsi="Times New Roman" w:cs="Times New Roman"/>
          <w:b/>
          <w:bCs/>
          <w:szCs w:val="21"/>
        </w:rPr>
        <w:t>Degree</w:t>
      </w:r>
      <w:r>
        <w:rPr>
          <w:rFonts w:ascii="Times New Roman" w:hAnsi="Times New Roman" w:cs="Times New Roman"/>
          <w:szCs w:val="21"/>
        </w:rPr>
        <w:t xml:space="preserve">: the degree of differentially expressed proteins </w:t>
      </w:r>
      <w:r>
        <w:rPr>
          <w:rFonts w:ascii="Times New Roman" w:hAnsi="Times New Roman" w:cs="Times New Roman" w:hint="eastAsia"/>
          <w:szCs w:val="21"/>
        </w:rPr>
        <w:t>be</w:t>
      </w:r>
      <w:r>
        <w:rPr>
          <w:rFonts w:ascii="Times New Roman" w:hAnsi="Times New Roman" w:cs="Times New Roman"/>
          <w:szCs w:val="21"/>
        </w:rPr>
        <w:t>tween different stage.</w:t>
      </w:r>
    </w:p>
    <w:p w:rsidR="00683065" w:rsidRDefault="00683065"/>
    <w:p w:rsidR="00501816" w:rsidRPr="00501816" w:rsidRDefault="00501816" w:rsidP="00501816">
      <w:pPr>
        <w:widowControl/>
        <w:jc w:val="left"/>
        <w:rPr>
          <w:rFonts w:ascii="Times New Roman" w:hAnsi="Times New Roman" w:cs="Times New Roman"/>
          <w:szCs w:val="21"/>
        </w:rPr>
      </w:pPr>
      <w:r w:rsidRPr="00501816">
        <w:rPr>
          <w:rFonts w:ascii="Times New Roman" w:hAnsi="Times New Roman" w:cs="Times New Roman"/>
          <w:b/>
          <w:bCs/>
        </w:rPr>
        <w:lastRenderedPageBreak/>
        <w:t xml:space="preserve">Figure S1 </w:t>
      </w:r>
      <w:r w:rsidRPr="00501816">
        <w:rPr>
          <w:rFonts w:ascii="Times New Roman" w:hAnsi="Times New Roman" w:cs="Times New Roman"/>
          <w:szCs w:val="21"/>
        </w:rPr>
        <w:t xml:space="preserve">Functional annotation of proteins with GO between F2 and F3 stage of hepatic fibrosis. </w:t>
      </w:r>
      <w:r>
        <w:rPr>
          <w:rFonts w:ascii="Times New Roman" w:hAnsi="Times New Roman" w:cs="Times New Roman"/>
          <w:szCs w:val="21"/>
        </w:rPr>
        <w:t>Pink, green, and blue bars represent proteins functionally annotated for biological processes, cellular components, and molecular functions, respectively.</w:t>
      </w:r>
    </w:p>
    <w:p w:rsidR="00501816" w:rsidRDefault="00501816">
      <w:r>
        <w:rPr>
          <w:noProof/>
          <w:lang w:eastAsia="en-US"/>
        </w:rPr>
        <w:drawing>
          <wp:inline distT="0" distB="0" distL="0" distR="0">
            <wp:extent cx="5273040" cy="52730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883" w:rsidRDefault="0023088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01816" w:rsidRPr="00501816" w:rsidRDefault="00501816" w:rsidP="00501816">
      <w:pPr>
        <w:widowControl/>
        <w:jc w:val="left"/>
        <w:rPr>
          <w:rFonts w:ascii="Times New Roman" w:hAnsi="Times New Roman" w:cs="Times New Roman"/>
          <w:szCs w:val="21"/>
        </w:rPr>
      </w:pPr>
      <w:r w:rsidRPr="00501816">
        <w:rPr>
          <w:rFonts w:ascii="Times New Roman" w:hAnsi="Times New Roman" w:cs="Times New Roman"/>
        </w:rPr>
        <w:lastRenderedPageBreak/>
        <w:t>Figure S2</w:t>
      </w:r>
      <w:r w:rsidRPr="00501816">
        <w:rPr>
          <w:rFonts w:ascii="Times New Roman" w:hAnsi="Times New Roman" w:cs="Times New Roman"/>
          <w:szCs w:val="21"/>
        </w:rPr>
        <w:t>Functional annotation of proteins with GO between F</w:t>
      </w:r>
      <w:r>
        <w:rPr>
          <w:rFonts w:ascii="Times New Roman" w:hAnsi="Times New Roman" w:cs="Times New Roman"/>
          <w:szCs w:val="21"/>
        </w:rPr>
        <w:t>3</w:t>
      </w:r>
      <w:r w:rsidRPr="00501816">
        <w:rPr>
          <w:rFonts w:ascii="Times New Roman" w:hAnsi="Times New Roman" w:cs="Times New Roman"/>
          <w:szCs w:val="21"/>
        </w:rPr>
        <w:t xml:space="preserve"> and F</w:t>
      </w:r>
      <w:r>
        <w:rPr>
          <w:rFonts w:ascii="Times New Roman" w:hAnsi="Times New Roman" w:cs="Times New Roman"/>
          <w:szCs w:val="21"/>
        </w:rPr>
        <w:t>4</w:t>
      </w:r>
      <w:r w:rsidRPr="00501816">
        <w:rPr>
          <w:rFonts w:ascii="Times New Roman" w:hAnsi="Times New Roman" w:cs="Times New Roman"/>
          <w:szCs w:val="21"/>
        </w:rPr>
        <w:t xml:space="preserve"> stage of hepatic fibrosis. </w:t>
      </w:r>
      <w:r>
        <w:rPr>
          <w:rFonts w:ascii="Times New Roman" w:hAnsi="Times New Roman" w:cs="Times New Roman"/>
          <w:szCs w:val="21"/>
        </w:rPr>
        <w:t>Pink, green, and blue bars represent proteins functionally annotated for biological processes, cellular components, and molecular functions, respectively.</w:t>
      </w:r>
    </w:p>
    <w:p w:rsidR="00501816" w:rsidRDefault="00230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3040" cy="52730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883" w:rsidRDefault="0023088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30883" w:rsidRDefault="00230883" w:rsidP="00230883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 xml:space="preserve">igure S3 </w:t>
      </w:r>
      <w:r>
        <w:rPr>
          <w:rFonts w:ascii="Times New Roman" w:hAnsi="Times New Roman" w:cs="Times New Roman"/>
          <w:szCs w:val="21"/>
        </w:rPr>
        <w:t xml:space="preserve">PPI of differentially expressed proteins between F2 and F3 stage of hepatic fibrosis. </w:t>
      </w:r>
    </w:p>
    <w:p w:rsidR="00230883" w:rsidRDefault="00230883" w:rsidP="0023088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lors indicate the abundance intensity, with higher abundance intensity represented by a gradual increase from blue to red. The size of the circles represents the degree of differentially expressed proteins, with larger circles indicating higher degrees.</w:t>
      </w:r>
    </w:p>
    <w:p w:rsidR="00230883" w:rsidRDefault="00230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>
            <wp:extent cx="5273040" cy="290322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883" w:rsidRDefault="00230883" w:rsidP="00230883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4 </w:t>
      </w:r>
      <w:r>
        <w:rPr>
          <w:rFonts w:ascii="Times New Roman" w:hAnsi="Times New Roman" w:cs="Times New Roman"/>
          <w:szCs w:val="21"/>
        </w:rPr>
        <w:t xml:space="preserve">PPI of differentially expressed proteins between F3 and F4 stage of hepatic fibrosis. </w:t>
      </w:r>
    </w:p>
    <w:p w:rsidR="00230883" w:rsidRDefault="00230883" w:rsidP="0023088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lors indicate the abundance intensity, with higher abundance intensity represented by a gradual increase from blue to red. The size of the circles represents the degree of differentially expressed proteins, with larger circles indicating higher degrees.</w:t>
      </w:r>
    </w:p>
    <w:p w:rsidR="00230883" w:rsidRPr="00230883" w:rsidRDefault="002308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>
            <wp:extent cx="5273040" cy="275082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0883" w:rsidRPr="00230883" w:rsidSect="004A5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044D" w:rsidRDefault="00F6044D" w:rsidP="0087285D">
      <w:r>
        <w:separator/>
      </w:r>
    </w:p>
  </w:endnote>
  <w:endnote w:type="continuationSeparator" w:id="1">
    <w:p w:rsidR="00F6044D" w:rsidRDefault="00F6044D" w:rsidP="008728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044D" w:rsidRDefault="00F6044D" w:rsidP="0087285D">
      <w:r>
        <w:separator/>
      </w:r>
    </w:p>
  </w:footnote>
  <w:footnote w:type="continuationSeparator" w:id="1">
    <w:p w:rsidR="00F6044D" w:rsidRDefault="00F6044D" w:rsidP="008728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4042"/>
    <w:rsid w:val="000A7C96"/>
    <w:rsid w:val="00230883"/>
    <w:rsid w:val="00294042"/>
    <w:rsid w:val="004A5836"/>
    <w:rsid w:val="00501816"/>
    <w:rsid w:val="005E6272"/>
    <w:rsid w:val="00683065"/>
    <w:rsid w:val="0069138D"/>
    <w:rsid w:val="006A0860"/>
    <w:rsid w:val="006E277C"/>
    <w:rsid w:val="00734D25"/>
    <w:rsid w:val="0087285D"/>
    <w:rsid w:val="008F4F3B"/>
    <w:rsid w:val="00B846F7"/>
    <w:rsid w:val="00D8585D"/>
    <w:rsid w:val="00F604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8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MainTextChar">
    <w:name w:val="TA_Main_Text Char"/>
    <w:link w:val="TAMainText"/>
    <w:qFormat/>
    <w:locked/>
    <w:rsid w:val="00501816"/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link w:val="TAMainTextChar"/>
    <w:qFormat/>
    <w:rsid w:val="00501816"/>
    <w:pPr>
      <w:widowControl/>
      <w:spacing w:line="480" w:lineRule="auto"/>
      <w:ind w:firstLine="202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72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28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2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28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8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86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7C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7C96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0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3</Pages>
  <Words>5494</Words>
  <Characters>31316</Characters>
  <Application>Microsoft Office Word</Application>
  <DocSecurity>0</DocSecurity>
  <Lines>260</Lines>
  <Paragraphs>73</Paragraphs>
  <ScaleCrop>false</ScaleCrop>
  <Company/>
  <LinksUpToDate>false</LinksUpToDate>
  <CharactersWithSpaces>36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Admin</cp:lastModifiedBy>
  <cp:revision>6</cp:revision>
  <dcterms:created xsi:type="dcterms:W3CDTF">2021-10-23T09:25:00Z</dcterms:created>
  <dcterms:modified xsi:type="dcterms:W3CDTF">2021-11-11T07:04:00Z</dcterms:modified>
</cp:coreProperties>
</file>